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2D4084" w:rsidR="00DB5730" w:rsidP="000A6F93" w:rsidRDefault="000A6F93" w14:paraId="552597C5" w14:textId="263D8F8B">
      <w:pPr>
        <w:pStyle w:val="Body"/>
        <w:rPr>
          <w:rFonts w:ascii="Arial" w:hAnsi="Arial" w:cs="Arial"/>
          <w:b w:val="1"/>
          <w:bCs w:val="1"/>
        </w:rPr>
      </w:pPr>
      <w:r w:rsidRPr="56EB361D" w:rsidR="000A6F93">
        <w:rPr>
          <w:rFonts w:ascii="Arial" w:hAnsi="Arial" w:cs="Arial"/>
          <w:b w:val="1"/>
          <w:bCs w:val="1"/>
        </w:rPr>
        <w:t>Supplementary Table</w:t>
      </w:r>
      <w:r w:rsidRPr="56EB361D" w:rsidR="007F7D55">
        <w:rPr>
          <w:rFonts w:ascii="Arial" w:hAnsi="Arial" w:cs="Arial"/>
          <w:b w:val="1"/>
          <w:bCs w:val="1"/>
        </w:rPr>
        <w:t>s</w:t>
      </w:r>
      <w:r w:rsidRPr="56EB361D" w:rsidR="000A6F93">
        <w:rPr>
          <w:rFonts w:ascii="Arial" w:hAnsi="Arial" w:cs="Arial"/>
          <w:b w:val="1"/>
          <w:bCs w:val="1"/>
        </w:rPr>
        <w:t xml:space="preserve"> S1-</w:t>
      </w:r>
      <w:r w:rsidRPr="56EB361D" w:rsidR="00203781">
        <w:rPr>
          <w:rFonts w:ascii="Arial" w:hAnsi="Arial" w:cs="Arial"/>
          <w:b w:val="1"/>
          <w:bCs w:val="1"/>
        </w:rPr>
        <w:t>2</w:t>
      </w:r>
      <w:r w:rsidRPr="56EB361D" w:rsidR="007F7D55">
        <w:rPr>
          <w:rFonts w:ascii="Arial" w:hAnsi="Arial" w:cs="Arial"/>
          <w:b w:val="1"/>
          <w:bCs w:val="1"/>
        </w:rPr>
        <w:t xml:space="preserve">  </w:t>
      </w:r>
    </w:p>
    <w:p w:rsidRPr="007F7D55" w:rsidR="000A6F93" w:rsidP="000A6F93" w:rsidRDefault="000A6F93" w14:paraId="6CF70DAB" w14:textId="6F1AFDFB">
      <w:pPr>
        <w:pStyle w:val="NormalWeb"/>
        <w:shd w:val="clear" w:color="auto" w:fill="FFFFFF"/>
        <w:jc w:val="both"/>
        <w:rPr>
          <w:rFonts w:ascii="Arial" w:hAnsi="Arial" w:cs="Arial"/>
          <w:sz w:val="20"/>
          <w:szCs w:val="20"/>
        </w:rPr>
      </w:pPr>
      <w:r w:rsidRPr="007F7D55">
        <w:rPr>
          <w:rFonts w:ascii="Arial" w:hAnsi="Arial" w:cs="Arial"/>
          <w:b/>
          <w:bCs/>
          <w:sz w:val="20"/>
          <w:szCs w:val="20"/>
        </w:rPr>
        <w:t>Table S1A</w:t>
      </w:r>
      <w:r w:rsidRPr="007F7D55">
        <w:rPr>
          <w:rFonts w:ascii="Arial" w:hAnsi="Arial" w:cs="Arial"/>
          <w:sz w:val="20"/>
          <w:szCs w:val="20"/>
        </w:rPr>
        <w:t xml:space="preserve"> show</w:t>
      </w:r>
      <w:r w:rsidR="00F61038">
        <w:rPr>
          <w:rFonts w:ascii="Arial" w:hAnsi="Arial" w:cs="Arial"/>
          <w:sz w:val="20"/>
          <w:szCs w:val="20"/>
        </w:rPr>
        <w:t>s</w:t>
      </w:r>
      <w:r w:rsidRPr="007F7D55">
        <w:rPr>
          <w:rFonts w:ascii="Arial" w:hAnsi="Arial" w:cs="Arial"/>
          <w:sz w:val="20"/>
          <w:szCs w:val="20"/>
        </w:rPr>
        <w:t xml:space="preserve"> mean </w:t>
      </w:r>
      <w:proofErr w:type="spellStart"/>
      <w:r w:rsidRPr="007F7D55">
        <w:rPr>
          <w:rFonts w:ascii="Arial" w:hAnsi="Arial" w:cs="Arial"/>
          <w:sz w:val="20"/>
          <w:szCs w:val="20"/>
        </w:rPr>
        <w:t>Vglom</w:t>
      </w:r>
      <w:proofErr w:type="spellEnd"/>
      <w:r w:rsidRPr="007F7D55">
        <w:rPr>
          <w:rFonts w:ascii="Arial" w:hAnsi="Arial" w:cs="Arial"/>
          <w:sz w:val="20"/>
          <w:szCs w:val="20"/>
        </w:rPr>
        <w:t xml:space="preserve"> (μm</w:t>
      </w:r>
      <w:r w:rsidRPr="006360DB">
        <w:rPr>
          <w:rFonts w:ascii="Arial" w:hAnsi="Arial" w:cs="Arial"/>
          <w:sz w:val="20"/>
          <w:szCs w:val="20"/>
          <w:vertAlign w:val="superscript"/>
        </w:rPr>
        <w:t>3</w:t>
      </w:r>
      <w:r w:rsidRPr="007F7D55">
        <w:rPr>
          <w:rFonts w:ascii="Arial" w:hAnsi="Arial" w:cs="Arial"/>
          <w:sz w:val="20"/>
          <w:szCs w:val="20"/>
        </w:rPr>
        <w:t>) and</w:t>
      </w:r>
      <w:r w:rsidRPr="007F7D55">
        <w:rPr>
          <w:rFonts w:ascii="Arial" w:hAnsi="Arial" w:cs="Arial"/>
          <w:sz w:val="20"/>
          <w:szCs w:val="20"/>
          <w:vertAlign w:val="subscript"/>
        </w:rPr>
        <w:t xml:space="preserve"> </w:t>
      </w:r>
      <w:proofErr w:type="spellStart"/>
      <w:r w:rsidRPr="007F7D55">
        <w:rPr>
          <w:rFonts w:ascii="Arial" w:hAnsi="Arial" w:cs="Arial"/>
          <w:sz w:val="20"/>
          <w:szCs w:val="20"/>
        </w:rPr>
        <w:t>Vglom</w:t>
      </w:r>
      <w:proofErr w:type="spellEnd"/>
      <w:r w:rsidRPr="007F7D55">
        <w:rPr>
          <w:rFonts w:ascii="Arial" w:hAnsi="Arial" w:cs="Arial"/>
          <w:sz w:val="20"/>
          <w:szCs w:val="20"/>
          <w:vertAlign w:val="subscript"/>
        </w:rPr>
        <w:t xml:space="preserve"> </w:t>
      </w:r>
      <w:r w:rsidRPr="007F7D55">
        <w:rPr>
          <w:rFonts w:ascii="Arial" w:hAnsi="Arial" w:cs="Arial"/>
          <w:sz w:val="20"/>
          <w:szCs w:val="20"/>
        </w:rPr>
        <w:t xml:space="preserve">components (normalized to a representative control animal) by Cavalieri method in </w:t>
      </w:r>
      <w:r w:rsidRPr="007F7D55">
        <w:rPr>
          <w:rFonts w:ascii="Arial" w:hAnsi="Arial" w:cs="Arial"/>
          <w:color w:val="000000"/>
          <w:sz w:val="20"/>
          <w:szCs w:val="20"/>
        </w:rPr>
        <w:t>Control</w:t>
      </w:r>
      <w:r w:rsidRPr="007F7D55">
        <w:rPr>
          <w:rFonts w:ascii="Arial" w:hAnsi="Arial" w:cs="Arial"/>
          <w:sz w:val="20"/>
          <w:szCs w:val="20"/>
        </w:rPr>
        <w:t xml:space="preserve"> vs </w:t>
      </w:r>
      <w:r w:rsidRPr="007F7D55">
        <w:rPr>
          <w:rFonts w:ascii="Arial" w:hAnsi="Arial" w:cs="Arial"/>
          <w:color w:val="000000"/>
          <w:sz w:val="20"/>
          <w:szCs w:val="20"/>
        </w:rPr>
        <w:t>Shroom3-KD</w:t>
      </w:r>
      <w:r w:rsidRPr="007F7D55">
        <w:rPr>
          <w:rFonts w:ascii="Arial" w:hAnsi="Arial" w:cs="Arial"/>
          <w:sz w:val="20"/>
          <w:szCs w:val="20"/>
        </w:rPr>
        <w:t xml:space="preserve"> mice (&gt;10 Glomeruli/mouse, n=8) </w:t>
      </w:r>
    </w:p>
    <w:p w:rsidRPr="007F7D55" w:rsidR="00E110A8" w:rsidP="000A6F93" w:rsidRDefault="000A6F93" w14:paraId="5D9F36AF" w14:textId="798E7F1D">
      <w:pPr>
        <w:pStyle w:val="NormalWeb"/>
        <w:shd w:val="clear" w:color="auto" w:fill="FFFFFF"/>
        <w:jc w:val="both"/>
        <w:rPr>
          <w:rFonts w:ascii="Arial" w:hAnsi="Arial" w:cs="Arial"/>
          <w:sz w:val="20"/>
          <w:szCs w:val="20"/>
        </w:rPr>
      </w:pPr>
      <w:r w:rsidRPr="007F7D55">
        <w:rPr>
          <w:rFonts w:ascii="Arial" w:hAnsi="Arial" w:cs="Arial"/>
          <w:b/>
          <w:bCs/>
          <w:sz w:val="20"/>
          <w:szCs w:val="20"/>
        </w:rPr>
        <w:t>Table S1B</w:t>
      </w:r>
      <w:r w:rsidRPr="007F7D55">
        <w:rPr>
          <w:rFonts w:ascii="Arial" w:hAnsi="Arial" w:cs="Arial"/>
          <w:sz w:val="20"/>
          <w:szCs w:val="20"/>
        </w:rPr>
        <w:t xml:space="preserve"> show</w:t>
      </w:r>
      <w:r w:rsidR="00F61038">
        <w:rPr>
          <w:rFonts w:ascii="Arial" w:hAnsi="Arial" w:cs="Arial"/>
          <w:sz w:val="20"/>
          <w:szCs w:val="20"/>
        </w:rPr>
        <w:t>s</w:t>
      </w:r>
      <w:r w:rsidRPr="007F7D55">
        <w:rPr>
          <w:rFonts w:ascii="Arial" w:hAnsi="Arial" w:cs="Arial"/>
          <w:sz w:val="20"/>
          <w:szCs w:val="20"/>
        </w:rPr>
        <w:t xml:space="preserve"> mean </w:t>
      </w:r>
      <w:proofErr w:type="spellStart"/>
      <w:r w:rsidRPr="007F7D55">
        <w:rPr>
          <w:rFonts w:ascii="Arial" w:hAnsi="Arial" w:cs="Arial"/>
          <w:sz w:val="20"/>
          <w:szCs w:val="20"/>
        </w:rPr>
        <w:t>Vglom</w:t>
      </w:r>
      <w:proofErr w:type="spellEnd"/>
      <w:r w:rsidRPr="007F7D55">
        <w:rPr>
          <w:rFonts w:ascii="Arial" w:hAnsi="Arial" w:cs="Arial"/>
          <w:sz w:val="20"/>
          <w:szCs w:val="20"/>
        </w:rPr>
        <w:t xml:space="preserve"> (</w:t>
      </w:r>
      <w:r w:rsidRPr="007F7D55" w:rsidR="006360DB">
        <w:rPr>
          <w:rFonts w:ascii="Arial" w:hAnsi="Arial" w:cs="Arial"/>
          <w:sz w:val="20"/>
          <w:szCs w:val="20"/>
        </w:rPr>
        <w:t>μm</w:t>
      </w:r>
      <w:r w:rsidRPr="006360DB" w:rsidR="006360DB">
        <w:rPr>
          <w:rFonts w:ascii="Arial" w:hAnsi="Arial" w:cs="Arial"/>
          <w:sz w:val="20"/>
          <w:szCs w:val="20"/>
          <w:vertAlign w:val="superscript"/>
        </w:rPr>
        <w:t>3</w:t>
      </w:r>
      <w:r w:rsidRPr="007F7D55">
        <w:rPr>
          <w:rFonts w:ascii="Arial" w:hAnsi="Arial" w:cs="Arial"/>
          <w:sz w:val="20"/>
          <w:szCs w:val="20"/>
        </w:rPr>
        <w:t>) and</w:t>
      </w:r>
      <w:r w:rsidRPr="007F7D55">
        <w:rPr>
          <w:rFonts w:ascii="Arial" w:hAnsi="Arial" w:cs="Arial"/>
          <w:sz w:val="20"/>
          <w:szCs w:val="20"/>
          <w:vertAlign w:val="subscript"/>
        </w:rPr>
        <w:t xml:space="preserve"> </w:t>
      </w:r>
      <w:proofErr w:type="spellStart"/>
      <w:r w:rsidRPr="007F7D55">
        <w:rPr>
          <w:rFonts w:ascii="Arial" w:hAnsi="Arial" w:cs="Arial"/>
          <w:sz w:val="20"/>
          <w:szCs w:val="20"/>
        </w:rPr>
        <w:t>Vglom</w:t>
      </w:r>
      <w:proofErr w:type="spellEnd"/>
      <w:r w:rsidRPr="007F7D55">
        <w:rPr>
          <w:rFonts w:ascii="Arial" w:hAnsi="Arial" w:cs="Arial"/>
          <w:sz w:val="20"/>
          <w:szCs w:val="20"/>
          <w:vertAlign w:val="subscript"/>
        </w:rPr>
        <w:t xml:space="preserve"> </w:t>
      </w:r>
      <w:r w:rsidRPr="007F7D55">
        <w:rPr>
          <w:rFonts w:ascii="Arial" w:hAnsi="Arial" w:cs="Arial"/>
          <w:sz w:val="20"/>
          <w:szCs w:val="20"/>
        </w:rPr>
        <w:t xml:space="preserve">components (normalized to a representative control animal) by Cavalieri method in </w:t>
      </w:r>
      <w:r w:rsidRPr="007F7D55">
        <w:rPr>
          <w:rFonts w:ascii="Arial" w:hAnsi="Arial" w:cs="Arial"/>
          <w:color w:val="000000"/>
          <w:sz w:val="20"/>
          <w:szCs w:val="20"/>
        </w:rPr>
        <w:t>Control</w:t>
      </w:r>
      <w:r w:rsidRPr="007F7D55">
        <w:rPr>
          <w:rFonts w:ascii="Arial" w:hAnsi="Arial" w:cs="Arial"/>
          <w:sz w:val="20"/>
          <w:szCs w:val="20"/>
        </w:rPr>
        <w:t xml:space="preserve"> vs Podocyte-</w:t>
      </w:r>
      <w:r w:rsidRPr="007F7D55">
        <w:rPr>
          <w:rFonts w:ascii="Arial" w:hAnsi="Arial" w:cs="Arial"/>
          <w:color w:val="000000"/>
          <w:sz w:val="20"/>
          <w:szCs w:val="20"/>
        </w:rPr>
        <w:t>Shroom3-KD</w:t>
      </w:r>
      <w:r w:rsidRPr="007F7D55">
        <w:rPr>
          <w:rFonts w:ascii="Arial" w:hAnsi="Arial" w:cs="Arial"/>
          <w:sz w:val="20"/>
          <w:szCs w:val="20"/>
        </w:rPr>
        <w:t xml:space="preserve"> mice (&gt;10 Glomeruli/mouse, n=6 vs 5).</w:t>
      </w:r>
    </w:p>
    <w:p w:rsidRPr="007F7D55" w:rsidR="000A6F93" w:rsidP="000A6F93" w:rsidRDefault="000A6F93" w14:paraId="6938A56E" w14:textId="6AAF8254">
      <w:pPr>
        <w:pStyle w:val="NormalWeb"/>
        <w:shd w:val="clear" w:color="auto" w:fill="FFFFFF"/>
        <w:jc w:val="both"/>
        <w:rPr>
          <w:rFonts w:ascii="Arial" w:hAnsi="Arial" w:cs="Arial"/>
          <w:sz w:val="20"/>
          <w:szCs w:val="20"/>
        </w:rPr>
      </w:pPr>
      <w:r w:rsidRPr="007F7D55">
        <w:rPr>
          <w:rFonts w:ascii="Arial" w:hAnsi="Arial" w:cs="Arial"/>
          <w:b/>
          <w:bCs/>
          <w:sz w:val="20"/>
          <w:szCs w:val="20"/>
        </w:rPr>
        <w:t>Table S2</w:t>
      </w:r>
      <w:r w:rsidRPr="007F7D55">
        <w:rPr>
          <w:rFonts w:ascii="Arial" w:hAnsi="Arial" w:cs="Arial"/>
          <w:sz w:val="20"/>
          <w:szCs w:val="20"/>
        </w:rPr>
        <w:t xml:space="preserve"> show</w:t>
      </w:r>
      <w:r w:rsidR="00F61038">
        <w:rPr>
          <w:rFonts w:ascii="Arial" w:hAnsi="Arial" w:cs="Arial"/>
          <w:sz w:val="20"/>
          <w:szCs w:val="20"/>
        </w:rPr>
        <w:t>s</w:t>
      </w:r>
      <w:r w:rsidRPr="007F7D55">
        <w:rPr>
          <w:rFonts w:ascii="Arial" w:hAnsi="Arial" w:cs="Arial"/>
          <w:sz w:val="20"/>
          <w:szCs w:val="20"/>
        </w:rPr>
        <w:t xml:space="preserve"> mean </w:t>
      </w:r>
      <w:proofErr w:type="spellStart"/>
      <w:r w:rsidRPr="007F7D55">
        <w:rPr>
          <w:rFonts w:ascii="Arial" w:hAnsi="Arial" w:cs="Arial"/>
          <w:sz w:val="20"/>
          <w:szCs w:val="20"/>
        </w:rPr>
        <w:t>Vglom</w:t>
      </w:r>
      <w:proofErr w:type="spellEnd"/>
      <w:r w:rsidRPr="007F7D55">
        <w:rPr>
          <w:rFonts w:ascii="Arial" w:hAnsi="Arial" w:cs="Arial"/>
          <w:sz w:val="20"/>
          <w:szCs w:val="20"/>
        </w:rPr>
        <w:t xml:space="preserve"> (</w:t>
      </w:r>
      <w:r w:rsidRPr="007F7D55" w:rsidR="006360DB">
        <w:rPr>
          <w:rFonts w:ascii="Arial" w:hAnsi="Arial" w:cs="Arial"/>
          <w:sz w:val="20"/>
          <w:szCs w:val="20"/>
        </w:rPr>
        <w:t>μm</w:t>
      </w:r>
      <w:r w:rsidRPr="006360DB" w:rsidR="006360DB">
        <w:rPr>
          <w:rFonts w:ascii="Arial" w:hAnsi="Arial" w:cs="Arial"/>
          <w:sz w:val="20"/>
          <w:szCs w:val="20"/>
          <w:vertAlign w:val="superscript"/>
        </w:rPr>
        <w:t>3</w:t>
      </w:r>
      <w:r w:rsidRPr="007F7D55">
        <w:rPr>
          <w:rFonts w:ascii="Arial" w:hAnsi="Arial" w:cs="Arial"/>
          <w:sz w:val="20"/>
          <w:szCs w:val="20"/>
        </w:rPr>
        <w:t>) and</w:t>
      </w:r>
      <w:r w:rsidRPr="007F7D55">
        <w:rPr>
          <w:rFonts w:ascii="Arial" w:hAnsi="Arial" w:cs="Arial"/>
          <w:sz w:val="20"/>
          <w:szCs w:val="20"/>
          <w:vertAlign w:val="subscript"/>
        </w:rPr>
        <w:t xml:space="preserve"> </w:t>
      </w:r>
      <w:proofErr w:type="spellStart"/>
      <w:r w:rsidRPr="007F7D55">
        <w:rPr>
          <w:rFonts w:ascii="Arial" w:hAnsi="Arial" w:cs="Arial"/>
          <w:sz w:val="20"/>
          <w:szCs w:val="20"/>
        </w:rPr>
        <w:t>Vglom</w:t>
      </w:r>
      <w:proofErr w:type="spellEnd"/>
      <w:r w:rsidRPr="007F7D55">
        <w:rPr>
          <w:rFonts w:ascii="Arial" w:hAnsi="Arial" w:cs="Arial"/>
          <w:sz w:val="20"/>
          <w:szCs w:val="20"/>
          <w:vertAlign w:val="subscript"/>
        </w:rPr>
        <w:t xml:space="preserve"> </w:t>
      </w:r>
      <w:r w:rsidRPr="007F7D55">
        <w:rPr>
          <w:rFonts w:ascii="Arial" w:hAnsi="Arial" w:cs="Arial"/>
          <w:sz w:val="20"/>
          <w:szCs w:val="20"/>
        </w:rPr>
        <w:t xml:space="preserve">components (normalized to a representative control animal) by Cavalieri method in </w:t>
      </w:r>
      <w:r w:rsidRPr="007F7D55">
        <w:rPr>
          <w:rFonts w:ascii="Arial" w:hAnsi="Arial" w:cs="Arial"/>
          <w:color w:val="000000"/>
          <w:sz w:val="20"/>
          <w:szCs w:val="20"/>
        </w:rPr>
        <w:t>Control</w:t>
      </w:r>
      <w:r w:rsidRPr="007F7D55">
        <w:rPr>
          <w:rFonts w:ascii="Arial" w:hAnsi="Arial" w:cs="Arial"/>
          <w:sz w:val="20"/>
          <w:szCs w:val="20"/>
        </w:rPr>
        <w:t xml:space="preserve"> vs </w:t>
      </w:r>
      <w:r w:rsidRPr="007F7D55">
        <w:rPr>
          <w:rFonts w:ascii="Arial" w:hAnsi="Arial" w:cs="Arial"/>
          <w:color w:val="000000"/>
          <w:sz w:val="20"/>
          <w:szCs w:val="20"/>
        </w:rPr>
        <w:t>Shroom3-KD</w:t>
      </w:r>
      <w:r w:rsidRPr="007F7D55">
        <w:rPr>
          <w:rFonts w:ascii="Arial" w:hAnsi="Arial" w:cs="Arial"/>
          <w:sz w:val="20"/>
          <w:szCs w:val="20"/>
        </w:rPr>
        <w:t xml:space="preserve"> mice injected with Compound C (n=3 vs 4, respectively) used for AMPK inhibition studies.</w:t>
      </w:r>
    </w:p>
    <w:tbl>
      <w:tblPr>
        <w:tblW w:w="5034" w:type="pct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3"/>
        <w:gridCol w:w="1175"/>
        <w:gridCol w:w="1263"/>
        <w:gridCol w:w="802"/>
        <w:gridCol w:w="904"/>
        <w:gridCol w:w="1356"/>
        <w:gridCol w:w="895"/>
        <w:gridCol w:w="991"/>
        <w:gridCol w:w="1263"/>
        <w:gridCol w:w="811"/>
        <w:gridCol w:w="991"/>
        <w:gridCol w:w="1437"/>
        <w:gridCol w:w="811"/>
      </w:tblGrid>
      <w:tr w:rsidRPr="007F7D55" w:rsidR="00A72F72" w:rsidTr="67B55425" w14:paraId="193235F8" w14:textId="77777777">
        <w:trPr>
          <w:trHeight w:val="714"/>
        </w:trPr>
        <w:tc>
          <w:tcPr>
            <w:tcW w:w="616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6CA4BD68" w14:textId="640045D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Experiment Title</w:t>
            </w:r>
          </w:p>
        </w:tc>
        <w:tc>
          <w:tcPr>
            <w:tcW w:w="1119" w:type="pct"/>
            <w:gridSpan w:val="3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21D31F00" w:rsidP="35C848BF" w:rsidRDefault="21D31F00" w14:paraId="51DAB168" w14:textId="275A792E">
            <w:pPr>
              <w:pStyle w:val="paragraph"/>
              <w:spacing w:before="0" w:beforeAutospacing="0" w:after="0" w:afterAutospacing="0" w:line="259" w:lineRule="auto"/>
              <w:jc w:val="center"/>
              <w:rPr>
                <w:rFonts w:ascii="Arial" w:hAnsi="Arial" w:cs="Arial"/>
              </w:rPr>
            </w:pP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Glomerular volume</w:t>
            </w:r>
          </w:p>
          <w:p w:rsidRPr="007F7D55" w:rsidR="00E110A8" w:rsidP="35C848BF" w:rsidRDefault="00E110A8" w14:paraId="1E21CE82" w14:textId="75EC47D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(</w:t>
            </w:r>
            <w:proofErr w:type="spellStart"/>
            <w:r w:rsidRPr="007F7D55" w:rsidR="34E26736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Vglom</w:t>
            </w:r>
            <w:proofErr w:type="spellEnd"/>
            <w:r w:rsidRPr="007F7D55" w:rsidR="34E26736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x 1000μm</w:t>
            </w:r>
            <w:r w:rsidRPr="006360DB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3</w:t>
            </w: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89" w:type="pct"/>
            <w:gridSpan w:val="3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35C848BF" w:rsidRDefault="00E110A8" w14:paraId="070AFE5D" w14:textId="3E93881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*Normalized</w:t>
            </w:r>
            <w:r w:rsidRPr="007F7D55">
              <w:rPr>
                <w:rStyle w:val="apple-converted-space"/>
                <w:rFonts w:ascii="Arial" w:hAnsi="Arial" w:cs="Arial"/>
                <w:b/>
                <w:bCs/>
                <w:sz w:val="18"/>
                <w:szCs w:val="18"/>
              </w:rPr>
              <w:t> </w:t>
            </w:r>
            <w:r w:rsidRPr="007F7D55" w:rsidR="37D62019">
              <w:rPr>
                <w:rStyle w:val="apple-converted-space"/>
                <w:rFonts w:ascii="Arial" w:hAnsi="Arial" w:cs="Arial"/>
                <w:b/>
                <w:bCs/>
                <w:sz w:val="18"/>
                <w:szCs w:val="18"/>
              </w:rPr>
              <w:t xml:space="preserve">volume </w:t>
            </w:r>
          </w:p>
          <w:p w:rsidRPr="007F7D55" w:rsidR="00E110A8" w:rsidP="35C848BF" w:rsidRDefault="00E110A8" w14:paraId="11FC1FE8" w14:textId="2D13A2F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 xml:space="preserve">Podocyte </w:t>
            </w:r>
            <w:r w:rsidRPr="007F7D55" w:rsidR="55B80E6B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Component</w:t>
            </w:r>
          </w:p>
          <w:p w:rsidRPr="007F7D55" w:rsidR="00E110A8" w:rsidP="00A72F72" w:rsidRDefault="00E110A8" w14:paraId="1060B01F" w14:textId="1809F84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58" w:type="pct"/>
            <w:gridSpan w:val="3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35C848BF" w:rsidRDefault="00A72F72" w14:paraId="68514883" w14:textId="3E884D5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*</w:t>
            </w:r>
            <w:r w:rsidRPr="007F7D55" w:rsidR="00E110A8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Normalized</w:t>
            </w:r>
            <w:r w:rsidRPr="007F7D55" w:rsidR="00E110A8">
              <w:rPr>
                <w:rStyle w:val="apple-converted-space"/>
                <w:rFonts w:ascii="Arial" w:hAnsi="Arial" w:cs="Arial"/>
                <w:b/>
                <w:bCs/>
                <w:sz w:val="18"/>
                <w:szCs w:val="18"/>
              </w:rPr>
              <w:t> </w:t>
            </w:r>
            <w:r w:rsidRPr="007F7D55" w:rsidR="182FF708">
              <w:rPr>
                <w:rStyle w:val="apple-converted-space"/>
                <w:rFonts w:ascii="Arial" w:hAnsi="Arial" w:cs="Arial"/>
                <w:b/>
                <w:bCs/>
                <w:sz w:val="18"/>
                <w:szCs w:val="18"/>
              </w:rPr>
              <w:t xml:space="preserve">volume </w:t>
            </w: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Mesangial</w:t>
            </w:r>
            <w:r w:rsidRPr="007F7D55" w:rsidR="00E110A8">
              <w:rPr>
                <w:rStyle w:val="apple-converted-space"/>
                <w:rFonts w:ascii="Arial" w:hAnsi="Arial" w:cs="Arial"/>
                <w:b/>
                <w:bCs/>
                <w:sz w:val="18"/>
                <w:szCs w:val="18"/>
              </w:rPr>
              <w:t> </w:t>
            </w:r>
            <w:r w:rsidRPr="007F7D55" w:rsidR="2BE15F22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component</w:t>
            </w:r>
          </w:p>
          <w:p w:rsidRPr="007F7D55" w:rsidR="00E110A8" w:rsidP="00A72F72" w:rsidRDefault="00E110A8" w14:paraId="1157ACB9" w14:textId="4F67742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18" w:type="pct"/>
            <w:gridSpan w:val="3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35C848BF" w:rsidRDefault="00A72F72" w14:paraId="7E909B94" w14:textId="309D9CF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*</w:t>
            </w:r>
            <w:r w:rsidRPr="007F7D55" w:rsidR="00E110A8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Normalized</w:t>
            </w:r>
            <w:r w:rsidRPr="007F7D55" w:rsidR="00E110A8">
              <w:rPr>
                <w:rStyle w:val="apple-converted-space"/>
                <w:rFonts w:ascii="Arial" w:hAnsi="Arial" w:cs="Arial"/>
                <w:b/>
                <w:bCs/>
                <w:sz w:val="18"/>
                <w:szCs w:val="18"/>
              </w:rPr>
              <w:t> </w:t>
            </w:r>
            <w:r w:rsidRPr="007F7D55" w:rsidR="02AE9679">
              <w:rPr>
                <w:rStyle w:val="apple-converted-space"/>
                <w:rFonts w:ascii="Arial" w:hAnsi="Arial" w:cs="Arial"/>
                <w:b/>
                <w:bCs/>
                <w:sz w:val="18"/>
                <w:szCs w:val="18"/>
              </w:rPr>
              <w:t xml:space="preserve">volume </w:t>
            </w:r>
          </w:p>
          <w:p w:rsidRPr="007F7D55" w:rsidR="00E110A8" w:rsidP="35C848BF" w:rsidRDefault="00E110A8" w14:paraId="6B89F498" w14:textId="58F5000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Capillary</w:t>
            </w:r>
            <w:r w:rsidRPr="007F7D55">
              <w:rPr>
                <w:rStyle w:val="apple-converted-space"/>
                <w:rFonts w:ascii="Arial" w:hAnsi="Arial" w:cs="Arial"/>
                <w:b/>
                <w:bCs/>
                <w:sz w:val="18"/>
                <w:szCs w:val="18"/>
              </w:rPr>
              <w:t> </w:t>
            </w: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 xml:space="preserve">+ Endothelial </w:t>
            </w:r>
            <w:r w:rsidRPr="007F7D55" w:rsidR="20641C7D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component</w:t>
            </w:r>
          </w:p>
          <w:p w:rsidRPr="007F7D55" w:rsidR="00E110A8" w:rsidP="00A72F72" w:rsidRDefault="00E110A8" w14:paraId="26795EAF" w14:textId="693EF5E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Pr="007F7D55" w:rsidR="00A72F72" w:rsidTr="67B55425" w14:paraId="7A6EB25B" w14:textId="77777777">
        <w:tc>
          <w:tcPr>
            <w:tcW w:w="616" w:type="pct"/>
            <w:tcBorders>
              <w:top w:val="nil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364D2F21" w14:textId="2F6D525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4A15DC21" w14:textId="0FFD049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Control</w:t>
            </w:r>
          </w:p>
          <w:p w:rsidRPr="007F7D55" w:rsidR="00E110A8" w:rsidP="00A72F72" w:rsidRDefault="00E110A8" w14:paraId="43AAC158" w14:textId="78A5C9A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(Mean ±</w:t>
            </w:r>
          </w:p>
          <w:p w:rsidRPr="007F7D55" w:rsidR="00E110A8" w:rsidP="00A72F72" w:rsidRDefault="00E110A8" w14:paraId="08C82144" w14:textId="0B36F43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SEM)</w:t>
            </w:r>
          </w:p>
        </w:tc>
        <w:tc>
          <w:tcPr>
            <w:tcW w:w="436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00B0EE72" w14:textId="56440AA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Shroom3-KD (Mean ±</w:t>
            </w:r>
          </w:p>
          <w:p w:rsidRPr="007F7D55" w:rsidR="00E110A8" w:rsidP="00A72F72" w:rsidRDefault="00E110A8" w14:paraId="1EB83C7F" w14:textId="0B5930E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SEM)</w:t>
            </w:r>
          </w:p>
        </w:tc>
        <w:tc>
          <w:tcPr>
            <w:tcW w:w="277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1CF586A4" w14:textId="5857A6E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**</w:t>
            </w:r>
            <w:r w:rsidRPr="007F7D55" w:rsidR="00A72F72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 xml:space="preserve">p </w:t>
            </w: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312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123B10E5" w14:textId="23EB8C0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Control</w:t>
            </w:r>
          </w:p>
          <w:p w:rsidRPr="007F7D55" w:rsidR="00E110A8" w:rsidP="00A72F72" w:rsidRDefault="00E110A8" w14:paraId="7F03CBB6" w14:textId="1E672B5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(Mean ±</w:t>
            </w:r>
          </w:p>
          <w:p w:rsidRPr="007F7D55" w:rsidR="00E110A8" w:rsidP="00A72F72" w:rsidRDefault="00E110A8" w14:paraId="4FAAF53F" w14:textId="76F5FFF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SEM)</w:t>
            </w:r>
          </w:p>
        </w:tc>
        <w:tc>
          <w:tcPr>
            <w:tcW w:w="468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6C8F5850" w14:textId="566AA23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Shroom3-KD (Mean ±</w:t>
            </w:r>
          </w:p>
          <w:p w:rsidRPr="007F7D55" w:rsidR="00E110A8" w:rsidP="00A72F72" w:rsidRDefault="00E110A8" w14:paraId="523BDA84" w14:textId="53DEFED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SEM)</w:t>
            </w:r>
          </w:p>
        </w:tc>
        <w:tc>
          <w:tcPr>
            <w:tcW w:w="309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5D3AD1B1" w14:textId="4C266B2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**</w:t>
            </w:r>
            <w:r w:rsidRPr="007F7D55" w:rsidR="00A72F72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348B680A" w14:textId="7FBE68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Control</w:t>
            </w:r>
          </w:p>
          <w:p w:rsidRPr="007F7D55" w:rsidR="00E110A8" w:rsidP="00A72F72" w:rsidRDefault="00E110A8" w14:paraId="63232152" w14:textId="46B1BCA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(Mean ±</w:t>
            </w:r>
          </w:p>
          <w:p w:rsidRPr="007F7D55" w:rsidR="00E110A8" w:rsidP="00A72F72" w:rsidRDefault="00E110A8" w14:paraId="55C230E3" w14:textId="2B9E6FF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SEM)</w:t>
            </w:r>
          </w:p>
        </w:tc>
        <w:tc>
          <w:tcPr>
            <w:tcW w:w="436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15DA5619" w14:textId="783B0E4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Shroom3-KD (Mean ±</w:t>
            </w:r>
          </w:p>
          <w:p w:rsidRPr="007F7D55" w:rsidR="00E110A8" w:rsidP="00A72F72" w:rsidRDefault="00E110A8" w14:paraId="7425CA8E" w14:textId="0C9FC4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SEM)</w:t>
            </w:r>
          </w:p>
        </w:tc>
        <w:tc>
          <w:tcPr>
            <w:tcW w:w="280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68D8A2BE" w14:textId="762762D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**</w:t>
            </w:r>
            <w:r w:rsidR="00C04623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59E84849" w14:textId="24AE264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Control</w:t>
            </w:r>
          </w:p>
          <w:p w:rsidRPr="007F7D55" w:rsidR="00E110A8" w:rsidP="00A72F72" w:rsidRDefault="00E110A8" w14:paraId="3F29FCA0" w14:textId="48007AA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(Mean ±</w:t>
            </w:r>
          </w:p>
          <w:p w:rsidRPr="007F7D55" w:rsidR="00E110A8" w:rsidP="00A72F72" w:rsidRDefault="00E110A8" w14:paraId="48CD5360" w14:textId="556DCC8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SEM)</w:t>
            </w:r>
          </w:p>
        </w:tc>
        <w:tc>
          <w:tcPr>
            <w:tcW w:w="496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08046E22" w14:textId="704C46E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Shroom3-KD (Mean ±</w:t>
            </w:r>
          </w:p>
          <w:p w:rsidRPr="007F7D55" w:rsidR="00E110A8" w:rsidP="00A72F72" w:rsidRDefault="00E110A8" w14:paraId="2D01C32D" w14:textId="394939C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SEM)</w:t>
            </w:r>
          </w:p>
        </w:tc>
        <w:tc>
          <w:tcPr>
            <w:tcW w:w="280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37A9715C" w14:textId="726118F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**</w:t>
            </w:r>
            <w:r w:rsidRPr="007F7D55" w:rsidR="00A72F72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 xml:space="preserve">p </w:t>
            </w: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value</w:t>
            </w:r>
          </w:p>
        </w:tc>
      </w:tr>
      <w:tr w:rsidRPr="007F7D55" w:rsidR="00E110A8" w:rsidTr="67B55425" w14:paraId="25A18C83" w14:textId="77777777">
        <w:trPr>
          <w:trHeight w:val="336"/>
        </w:trPr>
        <w:tc>
          <w:tcPr>
            <w:tcW w:w="5000" w:type="pct"/>
            <w:gridSpan w:val="13"/>
            <w:tcBorders>
              <w:top w:val="nil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0A6F93" w:rsidRDefault="000A6F93" w14:paraId="7BA28A53" w14:textId="03597B2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TABLE</w:t>
            </w:r>
            <w:r w:rsidR="00EF0467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S1A</w:t>
            </w:r>
          </w:p>
        </w:tc>
      </w:tr>
      <w:tr w:rsidRPr="007F7D55" w:rsidR="00A72F72" w:rsidTr="67B55425" w14:paraId="0960B7E1" w14:textId="77777777">
        <w:tc>
          <w:tcPr>
            <w:tcW w:w="616" w:type="pct"/>
            <w:tcBorders>
              <w:top w:val="nil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419848E5" w14:textId="623A1BB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Shroom3-KD</w:t>
            </w:r>
          </w:p>
          <w:p w:rsidRPr="007F7D55" w:rsidR="00E110A8" w:rsidP="00A72F72" w:rsidRDefault="00E110A8" w14:paraId="0A3141BA" w14:textId="6A46855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(n=8 vs 8)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1EB32974" w14:textId="2E761B1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167.0 ± 5.8</w:t>
            </w:r>
          </w:p>
        </w:tc>
        <w:tc>
          <w:tcPr>
            <w:tcW w:w="436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5A4A1969" w14:textId="03FB36C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128.4 ± 4.8</w:t>
            </w:r>
          </w:p>
        </w:tc>
        <w:tc>
          <w:tcPr>
            <w:tcW w:w="277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67BDBBEA" w14:textId="5772155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312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74DEF9FD" w14:textId="4EA96D4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1.1 ±</w:t>
            </w:r>
            <w:r w:rsidRPr="007F7D55">
              <w:rPr>
                <w:rStyle w:val="apple-converted-space"/>
                <w:rFonts w:ascii="Arial" w:hAnsi="Arial" w:cs="Arial"/>
                <w:sz w:val="18"/>
                <w:szCs w:val="18"/>
              </w:rPr>
              <w:t> </w:t>
            </w: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468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29295406" w14:textId="54D2A30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0.9 ±</w:t>
            </w:r>
            <w:r w:rsidRPr="007F7D55">
              <w:rPr>
                <w:rStyle w:val="apple-converted-space"/>
                <w:rFonts w:ascii="Arial" w:hAnsi="Arial" w:cs="Arial"/>
                <w:sz w:val="18"/>
                <w:szCs w:val="18"/>
              </w:rPr>
              <w:t> </w:t>
            </w: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309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3189406C" w14:textId="2FC5E42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79794BB1" w14:textId="55CF132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1.1 ± 0.1</w:t>
            </w:r>
          </w:p>
        </w:tc>
        <w:tc>
          <w:tcPr>
            <w:tcW w:w="436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3D59CB0C" w14:textId="041F58C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1.0</w:t>
            </w:r>
            <w:r w:rsidRPr="007F7D55">
              <w:rPr>
                <w:rStyle w:val="apple-converted-space"/>
                <w:rFonts w:ascii="Arial" w:hAnsi="Arial" w:cs="Arial"/>
                <w:sz w:val="18"/>
                <w:szCs w:val="18"/>
              </w:rPr>
              <w:t> </w:t>
            </w: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±</w:t>
            </w:r>
            <w:r w:rsidRPr="007F7D55">
              <w:rPr>
                <w:rStyle w:val="apple-converted-space"/>
                <w:rFonts w:ascii="Arial" w:hAnsi="Arial" w:cs="Arial"/>
                <w:sz w:val="18"/>
                <w:szCs w:val="18"/>
              </w:rPr>
              <w:t> </w:t>
            </w: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280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38CF6E0A" w14:textId="419C88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0.098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08BD57F1" w14:textId="2D2BA7A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1.0 ±</w:t>
            </w:r>
            <w:r w:rsidRPr="007F7D55">
              <w:rPr>
                <w:rStyle w:val="apple-converted-space"/>
                <w:rFonts w:ascii="Arial" w:hAnsi="Arial" w:cs="Arial"/>
                <w:sz w:val="18"/>
                <w:szCs w:val="18"/>
              </w:rPr>
              <w:t> </w:t>
            </w: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496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62E37803" w14:textId="7ECB7F8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0.9 ±</w:t>
            </w:r>
            <w:r w:rsidRPr="007F7D55">
              <w:rPr>
                <w:rStyle w:val="apple-converted-space"/>
                <w:rFonts w:ascii="Arial" w:hAnsi="Arial" w:cs="Arial"/>
                <w:sz w:val="18"/>
                <w:szCs w:val="18"/>
              </w:rPr>
              <w:t> </w:t>
            </w: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280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4B800586" w14:textId="5FE7E09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0.060</w:t>
            </w:r>
          </w:p>
        </w:tc>
      </w:tr>
      <w:tr w:rsidRPr="007F7D55" w:rsidR="00E110A8" w:rsidTr="67B55425" w14:paraId="3C695DA5" w14:textId="77777777">
        <w:trPr>
          <w:trHeight w:val="408"/>
        </w:trPr>
        <w:tc>
          <w:tcPr>
            <w:tcW w:w="5000" w:type="pct"/>
            <w:gridSpan w:val="13"/>
            <w:tcBorders>
              <w:top w:val="nil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0A6F93" w:rsidRDefault="000A6F93" w14:paraId="60E7EC84" w14:textId="1AD583E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TABLE</w:t>
            </w:r>
            <w:r w:rsidR="00EF0467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S1B</w:t>
            </w:r>
          </w:p>
        </w:tc>
      </w:tr>
      <w:tr w:rsidRPr="007F7D55" w:rsidR="00A72F72" w:rsidTr="67B55425" w14:paraId="130E21EB" w14:textId="77777777">
        <w:tc>
          <w:tcPr>
            <w:tcW w:w="616" w:type="pct"/>
            <w:tcBorders>
              <w:top w:val="nil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313A46AE" w14:textId="554A63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Podocyte-Shroom3-KD</w:t>
            </w:r>
          </w:p>
          <w:p w:rsidRPr="007F7D55" w:rsidR="00E110A8" w:rsidP="00A72F72" w:rsidRDefault="00E110A8" w14:paraId="23B63C7B" w14:textId="21E0DDF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(n=6 vs 5)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213B0829" w14:textId="4AB02F3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133.8 ± 6.3</w:t>
            </w:r>
          </w:p>
        </w:tc>
        <w:tc>
          <w:tcPr>
            <w:tcW w:w="436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70B4DFB0" w14:textId="640F11D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107.8 ± 2.7</w:t>
            </w:r>
          </w:p>
        </w:tc>
        <w:tc>
          <w:tcPr>
            <w:tcW w:w="277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65F65820" w14:textId="312C30E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0.004</w:t>
            </w:r>
          </w:p>
          <w:p w:rsidRPr="007F7D55" w:rsidR="00E110A8" w:rsidP="00A72F72" w:rsidRDefault="00E110A8" w14:paraId="369FA0C3" w14:textId="075E13C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24E72A37" w14:textId="3F29495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1.0 ±</w:t>
            </w:r>
            <w:r w:rsidRPr="007F7D55">
              <w:rPr>
                <w:rStyle w:val="apple-converted-space"/>
                <w:rFonts w:ascii="Arial" w:hAnsi="Arial" w:cs="Arial"/>
                <w:sz w:val="18"/>
                <w:szCs w:val="18"/>
              </w:rPr>
              <w:t> </w:t>
            </w: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468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534B3D7F" w14:textId="2DEEF06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0.8 ±</w:t>
            </w:r>
            <w:r w:rsidRPr="007F7D55">
              <w:rPr>
                <w:rStyle w:val="apple-converted-space"/>
                <w:rFonts w:ascii="Arial" w:hAnsi="Arial" w:cs="Arial"/>
                <w:sz w:val="18"/>
                <w:szCs w:val="18"/>
              </w:rPr>
              <w:t> </w:t>
            </w: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309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08830FDA" w14:textId="4289BE4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2703C216" w14:textId="3955138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1.0 ±</w:t>
            </w:r>
            <w:r w:rsidRPr="007F7D55">
              <w:rPr>
                <w:rStyle w:val="apple-converted-space"/>
                <w:rFonts w:ascii="Arial" w:hAnsi="Arial" w:cs="Arial"/>
                <w:sz w:val="18"/>
                <w:szCs w:val="18"/>
              </w:rPr>
              <w:t> </w:t>
            </w: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436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5639A00E" w14:textId="0FDB710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1.0 ±</w:t>
            </w:r>
            <w:r w:rsidRPr="007F7D55">
              <w:rPr>
                <w:rStyle w:val="apple-converted-space"/>
                <w:rFonts w:ascii="Arial" w:hAnsi="Arial" w:cs="Arial"/>
                <w:sz w:val="18"/>
                <w:szCs w:val="18"/>
              </w:rPr>
              <w:t> </w:t>
            </w: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280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7BBE1FA9" w14:textId="708AB4A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0.246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47D189C9" w14:textId="1440AE6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1.0 ±</w:t>
            </w:r>
            <w:r w:rsidRPr="007F7D55">
              <w:rPr>
                <w:rStyle w:val="apple-converted-space"/>
                <w:rFonts w:ascii="Arial" w:hAnsi="Arial" w:cs="Arial"/>
                <w:sz w:val="18"/>
                <w:szCs w:val="18"/>
              </w:rPr>
              <w:t> </w:t>
            </w: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496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4C9FB35E" w14:textId="107063F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0.8 ±</w:t>
            </w:r>
            <w:r w:rsidRPr="007F7D55">
              <w:rPr>
                <w:rStyle w:val="apple-converted-space"/>
                <w:rFonts w:ascii="Arial" w:hAnsi="Arial" w:cs="Arial"/>
                <w:sz w:val="18"/>
                <w:szCs w:val="18"/>
              </w:rPr>
              <w:t> </w:t>
            </w: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280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25B104B4" w14:textId="42B6CDF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0.030</w:t>
            </w:r>
          </w:p>
        </w:tc>
      </w:tr>
      <w:tr w:rsidRPr="007F7D55" w:rsidR="00E110A8" w:rsidTr="67B55425" w14:paraId="15A23D1C" w14:textId="77777777">
        <w:trPr>
          <w:trHeight w:val="390"/>
        </w:trPr>
        <w:tc>
          <w:tcPr>
            <w:tcW w:w="5000" w:type="pct"/>
            <w:gridSpan w:val="13"/>
            <w:tcBorders>
              <w:top w:val="nil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6C47B2C6" w14:textId="0C31B90B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TABLE</w:t>
            </w:r>
            <w:r w:rsidR="00EF0467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F7D55"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S2</w:t>
            </w:r>
          </w:p>
        </w:tc>
      </w:tr>
      <w:tr w:rsidRPr="007F7D55" w:rsidR="00A72F72" w:rsidTr="67B55425" w14:paraId="2007C172" w14:textId="77777777">
        <w:trPr>
          <w:trHeight w:val="360"/>
        </w:trPr>
        <w:tc>
          <w:tcPr>
            <w:tcW w:w="616" w:type="pct"/>
            <w:tcBorders>
              <w:top w:val="nil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0C0F134C" w14:textId="5A0AE39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Compound C</w:t>
            </w:r>
          </w:p>
          <w:p w:rsidRPr="007F7D55" w:rsidR="00E110A8" w:rsidP="00A72F72" w:rsidRDefault="00E110A8" w14:paraId="3963FFF6" w14:textId="6EC8ED1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(n=3 vs 4)</w:t>
            </w:r>
          </w:p>
          <w:p w:rsidRPr="007F7D55" w:rsidR="00E110A8" w:rsidP="00A72F72" w:rsidRDefault="00E110A8" w14:paraId="4C5F406E" w14:textId="2D3C8D2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7D37A169" w14:textId="06FF1BE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113.7 ± 8.2</w:t>
            </w:r>
          </w:p>
        </w:tc>
        <w:tc>
          <w:tcPr>
            <w:tcW w:w="436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5A383719" w14:textId="03DE62D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154.0 ± 11.3</w:t>
            </w:r>
          </w:p>
        </w:tc>
        <w:tc>
          <w:tcPr>
            <w:tcW w:w="277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39A6A0F6" w14:textId="058341A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312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4879BFE7" w14:textId="177A723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1.0 ±</w:t>
            </w:r>
            <w:r w:rsidRPr="007F7D55">
              <w:rPr>
                <w:rStyle w:val="apple-converted-space"/>
                <w:rFonts w:ascii="Arial" w:hAnsi="Arial" w:cs="Arial"/>
                <w:sz w:val="18"/>
                <w:szCs w:val="18"/>
              </w:rPr>
              <w:t> </w:t>
            </w: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468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01C3E626" w14:textId="4F7BA96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1.5 ±</w:t>
            </w:r>
            <w:r w:rsidRPr="007F7D55">
              <w:rPr>
                <w:rStyle w:val="apple-converted-space"/>
                <w:rFonts w:ascii="Arial" w:hAnsi="Arial" w:cs="Arial"/>
                <w:sz w:val="18"/>
                <w:szCs w:val="18"/>
              </w:rPr>
              <w:t> </w:t>
            </w: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309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5361027D" w14:textId="561F9C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0.057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4BA96894" w14:textId="15C1F08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1.0 ±</w:t>
            </w:r>
            <w:r w:rsidRPr="007F7D55">
              <w:rPr>
                <w:rStyle w:val="apple-converted-space"/>
                <w:rFonts w:ascii="Arial" w:hAnsi="Arial" w:cs="Arial"/>
                <w:sz w:val="18"/>
                <w:szCs w:val="18"/>
              </w:rPr>
              <w:t> </w:t>
            </w: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436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3D1DC737" w14:textId="4C350B1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1.4 ±</w:t>
            </w:r>
            <w:r w:rsidRPr="007F7D55">
              <w:rPr>
                <w:rStyle w:val="apple-converted-space"/>
                <w:rFonts w:ascii="Arial" w:hAnsi="Arial" w:cs="Arial"/>
                <w:sz w:val="18"/>
                <w:szCs w:val="18"/>
              </w:rPr>
              <w:t> </w:t>
            </w: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280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3A704D77" w14:textId="29F8277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0.228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0158A8D3" w14:textId="300F929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1.0 ±</w:t>
            </w:r>
            <w:r w:rsidRPr="007F7D55">
              <w:rPr>
                <w:rStyle w:val="apple-converted-space"/>
                <w:rFonts w:ascii="Arial" w:hAnsi="Arial" w:cs="Arial"/>
                <w:sz w:val="18"/>
                <w:szCs w:val="18"/>
              </w:rPr>
              <w:t> </w:t>
            </w: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496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41514AEB" w14:textId="607897A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1.3 ±</w:t>
            </w:r>
            <w:r w:rsidRPr="007F7D55">
              <w:rPr>
                <w:rStyle w:val="apple-converted-space"/>
                <w:rFonts w:ascii="Arial" w:hAnsi="Arial" w:cs="Arial"/>
                <w:sz w:val="18"/>
                <w:szCs w:val="18"/>
              </w:rPr>
              <w:t> </w:t>
            </w: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280" w:type="pct"/>
            <w:tcBorders>
              <w:top w:val="nil"/>
              <w:left w:val="nil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7F7D55" w:rsidR="00E110A8" w:rsidP="00A72F72" w:rsidRDefault="00E110A8" w14:paraId="66B3EFEA" w14:textId="0D5FD7B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7F7D55">
              <w:rPr>
                <w:rStyle w:val="normaltextrun"/>
                <w:rFonts w:ascii="Arial" w:hAnsi="Arial" w:cs="Arial"/>
                <w:sz w:val="18"/>
                <w:szCs w:val="18"/>
              </w:rPr>
              <w:t>0.114</w:t>
            </w:r>
          </w:p>
        </w:tc>
      </w:tr>
    </w:tbl>
    <w:p w:rsidRPr="007F7D55" w:rsidR="00E110A8" w:rsidP="00822F58" w:rsidRDefault="00E110A8" w14:paraId="1F053E65" w14:textId="77777777">
      <w:pPr>
        <w:jc w:val="center"/>
        <w:rPr>
          <w:rFonts w:ascii="Arial" w:hAnsi="Arial" w:cs="Arial"/>
          <w:sz w:val="18"/>
          <w:szCs w:val="18"/>
        </w:rPr>
      </w:pPr>
    </w:p>
    <w:p w:rsidRPr="007F7D55" w:rsidR="00A72F72" w:rsidP="00A72F72" w:rsidRDefault="00A72F72" w14:paraId="4416C4FD" w14:textId="77777777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 w:rsidRPr="007F7D55">
        <w:rPr>
          <w:rStyle w:val="normaltextrun"/>
          <w:rFonts w:ascii="Arial" w:hAnsi="Arial" w:cs="Arial"/>
          <w:b/>
          <w:bCs/>
          <w:color w:val="000000"/>
          <w:sz w:val="18"/>
          <w:szCs w:val="18"/>
          <w:vertAlign w:val="superscript"/>
        </w:rPr>
        <w:t>*</w:t>
      </w:r>
      <w:r w:rsidRPr="007F7D55">
        <w:rPr>
          <w:rStyle w:val="apple-converted-space"/>
          <w:rFonts w:ascii="Arial" w:hAnsi="Arial" w:cs="Arial"/>
          <w:b/>
          <w:bCs/>
          <w:color w:val="000000"/>
          <w:sz w:val="18"/>
          <w:szCs w:val="18"/>
          <w:vertAlign w:val="superscript"/>
        </w:rPr>
        <w:t> </w:t>
      </w:r>
      <w:r w:rsidRPr="007F7D55">
        <w:rPr>
          <w:rStyle w:val="normaltextrun"/>
          <w:rFonts w:ascii="Arial" w:hAnsi="Arial" w:cs="Arial"/>
          <w:sz w:val="18"/>
          <w:szCs w:val="18"/>
        </w:rPr>
        <w:t>= Normalized to the mean of the control in each comparison</w:t>
      </w:r>
      <w:r w:rsidRPr="007F7D55">
        <w:rPr>
          <w:rStyle w:val="eop"/>
          <w:rFonts w:ascii="Arial" w:hAnsi="Arial" w:cs="Arial"/>
          <w:sz w:val="18"/>
          <w:szCs w:val="18"/>
        </w:rPr>
        <w:t> </w:t>
      </w:r>
    </w:p>
    <w:p w:rsidRPr="00315490" w:rsidR="00AF4396" w:rsidP="00315490" w:rsidRDefault="00A72F72" w14:paraId="338EAD6D" w14:textId="72AA6CE0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 w:rsidRPr="007F7D55">
        <w:rPr>
          <w:rStyle w:val="normaltextrun"/>
          <w:rFonts w:ascii="Arial" w:hAnsi="Arial" w:cs="Arial"/>
          <w:b/>
          <w:bCs/>
          <w:color w:val="000000"/>
          <w:sz w:val="18"/>
          <w:szCs w:val="18"/>
          <w:vertAlign w:val="superscript"/>
        </w:rPr>
        <w:t>**</w:t>
      </w:r>
      <w:r w:rsidRPr="007F7D55">
        <w:rPr>
          <w:rStyle w:val="apple-converted-space"/>
          <w:rFonts w:ascii="Arial" w:hAnsi="Arial" w:cs="Arial"/>
          <w:b/>
          <w:bCs/>
          <w:color w:val="000000"/>
          <w:sz w:val="18"/>
          <w:szCs w:val="18"/>
          <w:vertAlign w:val="superscript"/>
        </w:rPr>
        <w:t> </w:t>
      </w:r>
      <w:r w:rsidRPr="007F7D55">
        <w:rPr>
          <w:rStyle w:val="normaltextrun"/>
          <w:rFonts w:ascii="Arial" w:hAnsi="Arial" w:cs="Arial"/>
          <w:sz w:val="18"/>
          <w:szCs w:val="18"/>
        </w:rPr>
        <w:t>=</w:t>
      </w:r>
      <w:r w:rsidRPr="007F7D55">
        <w:rPr>
          <w:rStyle w:val="apple-converted-space"/>
          <w:rFonts w:ascii="Arial" w:hAnsi="Arial" w:cs="Arial"/>
          <w:sz w:val="18"/>
          <w:szCs w:val="18"/>
        </w:rPr>
        <w:t> </w:t>
      </w:r>
      <w:r w:rsidR="008407D3">
        <w:rPr>
          <w:rStyle w:val="normaltextrun"/>
          <w:rFonts w:ascii="Arial" w:hAnsi="Arial" w:cs="Arial"/>
          <w:sz w:val="18"/>
          <w:szCs w:val="18"/>
        </w:rPr>
        <w:t>p</w:t>
      </w:r>
      <w:r w:rsidRPr="007F7D55">
        <w:rPr>
          <w:rStyle w:val="normaltextrun"/>
          <w:rFonts w:ascii="Arial" w:hAnsi="Arial" w:cs="Arial"/>
          <w:sz w:val="18"/>
          <w:szCs w:val="18"/>
        </w:rPr>
        <w:t xml:space="preserve"> values were obtained by Mann Whitney test</w:t>
      </w:r>
      <w:r w:rsidRPr="007F7D55">
        <w:rPr>
          <w:rStyle w:val="eop"/>
          <w:rFonts w:ascii="Arial" w:hAnsi="Arial" w:cs="Arial"/>
          <w:sz w:val="18"/>
          <w:szCs w:val="18"/>
        </w:rPr>
        <w:t> </w:t>
      </w:r>
      <w:bookmarkStart w:name="_GoBack" w:id="0"/>
      <w:bookmarkEnd w:id="0"/>
      <w:r w:rsidR="00AF4396">
        <w:rPr>
          <w:rFonts w:ascii="Arial" w:hAnsi="Arial" w:cs="Arial"/>
          <w:b/>
          <w:bCs/>
        </w:rPr>
        <w:br w:type="page"/>
      </w:r>
    </w:p>
    <w:p w:rsidRPr="007F7D55" w:rsidR="000A6F93" w:rsidP="000A6F93" w:rsidRDefault="000A6F93" w14:paraId="33D1EE2D" w14:textId="7B64175E">
      <w:pPr>
        <w:pStyle w:val="Body"/>
        <w:rPr>
          <w:rFonts w:ascii="Arial" w:hAnsi="Arial" w:cs="Arial"/>
          <w:b/>
          <w:bCs/>
        </w:rPr>
      </w:pPr>
      <w:r w:rsidRPr="007F7D55">
        <w:rPr>
          <w:rFonts w:ascii="Arial" w:hAnsi="Arial" w:cs="Arial"/>
          <w:b/>
          <w:bCs/>
        </w:rPr>
        <w:lastRenderedPageBreak/>
        <w:t>Supplementary Table S</w:t>
      </w:r>
      <w:r w:rsidR="009F4730">
        <w:rPr>
          <w:rFonts w:ascii="Arial" w:hAnsi="Arial" w:cs="Arial"/>
          <w:b/>
          <w:bCs/>
        </w:rPr>
        <w:t>3</w:t>
      </w:r>
    </w:p>
    <w:p w:rsidRPr="007F7D55" w:rsidR="000A6F93" w:rsidP="000A6F93" w:rsidRDefault="000A6F93" w14:paraId="2D001893" w14:textId="679B68E4">
      <w:pPr>
        <w:pStyle w:val="Body"/>
        <w:rPr>
          <w:rFonts w:ascii="Arial" w:hAnsi="Arial" w:cs="Arial"/>
          <w:sz w:val="20"/>
          <w:szCs w:val="20"/>
        </w:rPr>
      </w:pPr>
      <w:r w:rsidRPr="007F7D55">
        <w:rPr>
          <w:rFonts w:ascii="Arial" w:hAnsi="Arial" w:cs="Arial"/>
          <w:sz w:val="20"/>
          <w:szCs w:val="20"/>
        </w:rPr>
        <w:t>Table S</w:t>
      </w:r>
      <w:r w:rsidR="009F4730">
        <w:rPr>
          <w:rFonts w:ascii="Arial" w:hAnsi="Arial" w:cs="Arial"/>
          <w:sz w:val="20"/>
          <w:szCs w:val="20"/>
        </w:rPr>
        <w:t>3</w:t>
      </w:r>
      <w:r w:rsidRPr="007F7D55">
        <w:rPr>
          <w:rFonts w:ascii="Arial" w:hAnsi="Arial" w:cs="Arial"/>
          <w:sz w:val="20"/>
          <w:szCs w:val="20"/>
        </w:rPr>
        <w:t xml:space="preserve"> showing primer pairs (with corresponding DNA sequence) used in the study.</w:t>
      </w:r>
    </w:p>
    <w:p w:rsidRPr="007F7D55" w:rsidR="00D64EA5" w:rsidP="001A30FD" w:rsidRDefault="00D64EA5" w14:paraId="2385AF6F" w14:textId="52233C95">
      <w:pPr>
        <w:rPr>
          <w:rFonts w:ascii="Arial" w:hAnsi="Arial" w:cs="Arial"/>
          <w:sz w:val="22"/>
          <w:szCs w:val="22"/>
        </w:rPr>
      </w:pPr>
    </w:p>
    <w:tbl>
      <w:tblPr>
        <w:tblW w:w="14377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856"/>
        <w:gridCol w:w="4598"/>
        <w:gridCol w:w="8923"/>
      </w:tblGrid>
      <w:tr w:rsidRPr="007F7D55" w:rsidR="000A6F93" w:rsidTr="263A984B" w14:paraId="45021653" w14:textId="77777777">
        <w:trPr>
          <w:cantSplit/>
          <w:trHeight w:val="330"/>
        </w:trPr>
        <w:tc>
          <w:tcPr>
            <w:tcW w:w="85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F7D55" w:rsidR="000A6F93" w:rsidP="00447C3D" w:rsidRDefault="000A6F93" w14:paraId="74AEAFFD" w14:textId="77777777">
            <w:pPr>
              <w:pStyle w:val="Body"/>
              <w:spacing w:before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F7D55">
              <w:rPr>
                <w:rFonts w:ascii="Arial" w:hAnsi="Arial" w:cs="Arial"/>
                <w:b/>
                <w:bCs/>
                <w:color w:val="auto"/>
                <w:sz w:val="22"/>
                <w:szCs w:val="22"/>
                <w:u w:color="000000"/>
              </w:rPr>
              <w:t>S. No.</w:t>
            </w:r>
          </w:p>
        </w:tc>
        <w:tc>
          <w:tcPr>
            <w:tcW w:w="459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F7D55" w:rsidR="000A6F93" w:rsidP="00447C3D" w:rsidRDefault="000A6F93" w14:paraId="6CA263EF" w14:textId="77777777">
            <w:pPr>
              <w:pStyle w:val="Body"/>
              <w:spacing w:before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F7D55">
              <w:rPr>
                <w:rFonts w:ascii="Arial" w:hAnsi="Arial" w:cs="Arial"/>
                <w:b/>
                <w:bCs/>
                <w:color w:val="auto"/>
                <w:sz w:val="22"/>
                <w:szCs w:val="22"/>
                <w:u w:color="000000"/>
              </w:rPr>
              <w:t>Primer name</w:t>
            </w:r>
          </w:p>
        </w:tc>
        <w:tc>
          <w:tcPr>
            <w:tcW w:w="8923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F7D55" w:rsidR="000A6F93" w:rsidP="00447C3D" w:rsidRDefault="000A6F93" w14:paraId="2CE0BEBD" w14:textId="77777777">
            <w:pPr>
              <w:pStyle w:val="Body"/>
              <w:spacing w:before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F7D55">
              <w:rPr>
                <w:rFonts w:ascii="Arial" w:hAnsi="Arial" w:cs="Arial"/>
                <w:b/>
                <w:bCs/>
                <w:color w:val="auto"/>
                <w:sz w:val="22"/>
                <w:szCs w:val="22"/>
                <w:u w:color="000000"/>
              </w:rPr>
              <w:t>Sequence (5' -&gt; 3')</w:t>
            </w:r>
          </w:p>
        </w:tc>
      </w:tr>
      <w:tr w:rsidRPr="007F7D55" w:rsidR="00526939" w:rsidTr="263A984B" w14:paraId="2D379654" w14:textId="77777777">
        <w:trPr>
          <w:cantSplit/>
          <w:trHeight w:val="290"/>
        </w:trPr>
        <w:tc>
          <w:tcPr>
            <w:tcW w:w="85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F7D55" w:rsidR="00526939" w:rsidP="00526939" w:rsidRDefault="00526939" w14:paraId="7C1F5ACC" w14:textId="77777777">
            <w:pPr>
              <w:pStyle w:val="Body"/>
              <w:spacing w:before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F7D55">
              <w:rPr>
                <w:rFonts w:ascii="Arial" w:hAnsi="Arial" w:cs="Arial"/>
                <w:color w:val="auto"/>
                <w:sz w:val="22"/>
                <w:szCs w:val="22"/>
                <w:u w:color="000000"/>
              </w:rPr>
              <w:t>1</w:t>
            </w:r>
          </w:p>
        </w:tc>
        <w:tc>
          <w:tcPr>
            <w:tcW w:w="459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F7D55" w:rsidR="00526939" w:rsidP="00526939" w:rsidRDefault="00526939" w14:paraId="59EB2C7C" w14:textId="11C14743">
            <w:pPr>
              <w:pStyle w:val="Body"/>
              <w:spacing w:before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F7D55">
              <w:rPr>
                <w:rFonts w:ascii="Arial" w:hAnsi="Arial" w:cs="Arial"/>
                <w:color w:val="auto"/>
                <w:sz w:val="22"/>
                <w:szCs w:val="22"/>
                <w:u w:color="000000"/>
              </w:rPr>
              <w:t xml:space="preserve">18S rRNA-F </w:t>
            </w:r>
          </w:p>
        </w:tc>
        <w:tc>
          <w:tcPr>
            <w:tcW w:w="8923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F7D55" w:rsidR="00526939" w:rsidP="00526939" w:rsidRDefault="00526939" w14:paraId="2E166BF0" w14:textId="6C527AFC">
            <w:pPr>
              <w:pStyle w:val="Body"/>
              <w:spacing w:before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F7D55">
              <w:rPr>
                <w:rFonts w:ascii="Arial" w:hAnsi="Arial" w:cs="Arial"/>
                <w:color w:val="auto"/>
                <w:sz w:val="22"/>
                <w:szCs w:val="22"/>
                <w:u w:color="000000"/>
              </w:rPr>
              <w:t>GGCCCTGTAATTGGAATGAGTC</w:t>
            </w:r>
          </w:p>
        </w:tc>
      </w:tr>
      <w:tr w:rsidRPr="007F7D55" w:rsidR="00526939" w:rsidTr="263A984B" w14:paraId="3D7D45D9" w14:textId="77777777">
        <w:trPr>
          <w:cantSplit/>
          <w:trHeight w:val="290"/>
        </w:trPr>
        <w:tc>
          <w:tcPr>
            <w:tcW w:w="85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F7D55" w:rsidR="00526939" w:rsidP="00526939" w:rsidRDefault="00526939" w14:paraId="488EDA93" w14:textId="77777777">
            <w:pPr>
              <w:pStyle w:val="Body"/>
              <w:spacing w:before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F7D55">
              <w:rPr>
                <w:rFonts w:ascii="Arial" w:hAnsi="Arial" w:cs="Arial"/>
                <w:color w:val="auto"/>
                <w:sz w:val="22"/>
                <w:szCs w:val="22"/>
                <w:u w:color="000000"/>
              </w:rPr>
              <w:t>2</w:t>
            </w:r>
          </w:p>
        </w:tc>
        <w:tc>
          <w:tcPr>
            <w:tcW w:w="459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F7D55" w:rsidR="00526939" w:rsidP="00526939" w:rsidRDefault="00526939" w14:paraId="2B640CE0" w14:textId="7B0FE7B3">
            <w:pPr>
              <w:pStyle w:val="Body"/>
              <w:spacing w:before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F7D55">
              <w:rPr>
                <w:rFonts w:ascii="Arial" w:hAnsi="Arial" w:cs="Arial"/>
                <w:color w:val="auto"/>
                <w:sz w:val="22"/>
                <w:szCs w:val="22"/>
                <w:u w:color="000000"/>
              </w:rPr>
              <w:t>18S rRNA-R</w:t>
            </w:r>
          </w:p>
        </w:tc>
        <w:tc>
          <w:tcPr>
            <w:tcW w:w="8923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F7D55" w:rsidR="00526939" w:rsidP="00526939" w:rsidRDefault="00526939" w14:paraId="384EAE30" w14:textId="1770D48F">
            <w:pPr>
              <w:pStyle w:val="Body"/>
              <w:spacing w:before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F7D55">
              <w:rPr>
                <w:rFonts w:ascii="Arial" w:hAnsi="Arial" w:cs="Arial"/>
                <w:color w:val="auto"/>
                <w:sz w:val="22"/>
                <w:szCs w:val="22"/>
                <w:u w:color="000000"/>
              </w:rPr>
              <w:t>CCAAGATCCAACTACGAGCTT</w:t>
            </w:r>
          </w:p>
        </w:tc>
      </w:tr>
      <w:tr w:rsidRPr="007F7D55" w:rsidR="00526939" w:rsidTr="263A984B" w14:paraId="418D7C3F" w14:textId="77777777">
        <w:trPr>
          <w:cantSplit/>
          <w:trHeight w:val="290"/>
        </w:trPr>
        <w:tc>
          <w:tcPr>
            <w:tcW w:w="85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F7D55" w:rsidR="00526939" w:rsidP="00526939" w:rsidRDefault="00526939" w14:paraId="09ED6A94" w14:textId="77777777">
            <w:pPr>
              <w:pStyle w:val="Body"/>
              <w:spacing w:before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F7D55">
              <w:rPr>
                <w:rFonts w:ascii="Arial" w:hAnsi="Arial" w:cs="Arial"/>
                <w:color w:val="auto"/>
                <w:sz w:val="22"/>
                <w:szCs w:val="22"/>
                <w:u w:color="000000"/>
              </w:rPr>
              <w:t>3</w:t>
            </w:r>
          </w:p>
        </w:tc>
        <w:tc>
          <w:tcPr>
            <w:tcW w:w="459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F7D55" w:rsidR="00526939" w:rsidP="00526939" w:rsidRDefault="00526939" w14:paraId="741E73F3" w14:textId="6BDC0638">
            <w:pPr>
              <w:pStyle w:val="Body"/>
              <w:spacing w:before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F7D55">
              <w:rPr>
                <w:rFonts w:ascii="Arial" w:hAnsi="Arial" w:cs="Arial"/>
                <w:color w:val="auto"/>
                <w:sz w:val="22"/>
                <w:szCs w:val="22"/>
                <w:u w:color="000000"/>
              </w:rPr>
              <w:t xml:space="preserve">5S rRNA-F </w:t>
            </w:r>
          </w:p>
        </w:tc>
        <w:tc>
          <w:tcPr>
            <w:tcW w:w="8923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F7D55" w:rsidR="00526939" w:rsidP="00526939" w:rsidRDefault="00526939" w14:paraId="4F53165B" w14:textId="35925D33">
            <w:pPr>
              <w:pStyle w:val="Body"/>
              <w:spacing w:before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F7D55">
              <w:rPr>
                <w:rFonts w:ascii="Arial" w:hAnsi="Arial" w:cs="Arial"/>
                <w:color w:val="auto"/>
                <w:sz w:val="22"/>
                <w:szCs w:val="22"/>
                <w:u w:color="000000"/>
              </w:rPr>
              <w:t>GGCCATACCACCCTGAACGC</w:t>
            </w:r>
          </w:p>
        </w:tc>
      </w:tr>
      <w:tr w:rsidRPr="007F7D55" w:rsidR="00526939" w:rsidTr="263A984B" w14:paraId="685A32FB" w14:textId="77777777">
        <w:trPr>
          <w:cantSplit/>
          <w:trHeight w:val="290"/>
        </w:trPr>
        <w:tc>
          <w:tcPr>
            <w:tcW w:w="85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F7D55" w:rsidR="00526939" w:rsidP="00526939" w:rsidRDefault="00526939" w14:paraId="6BE458E5" w14:textId="77777777">
            <w:pPr>
              <w:pStyle w:val="Body"/>
              <w:spacing w:before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F7D55">
              <w:rPr>
                <w:rFonts w:ascii="Arial" w:hAnsi="Arial" w:cs="Arial"/>
                <w:color w:val="auto"/>
                <w:sz w:val="22"/>
                <w:szCs w:val="22"/>
                <w:u w:color="000000"/>
              </w:rPr>
              <w:t>4</w:t>
            </w:r>
          </w:p>
        </w:tc>
        <w:tc>
          <w:tcPr>
            <w:tcW w:w="459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F7D55" w:rsidR="00526939" w:rsidP="00526939" w:rsidRDefault="00526939" w14:paraId="32334B7E" w14:textId="7E75AB93">
            <w:pPr>
              <w:pStyle w:val="Body"/>
              <w:spacing w:before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F7D55">
              <w:rPr>
                <w:rFonts w:ascii="Arial" w:hAnsi="Arial" w:cs="Arial"/>
                <w:color w:val="auto"/>
                <w:sz w:val="22"/>
                <w:szCs w:val="22"/>
                <w:u w:color="000000"/>
              </w:rPr>
              <w:t>5S rRNA-R</w:t>
            </w:r>
          </w:p>
        </w:tc>
        <w:tc>
          <w:tcPr>
            <w:tcW w:w="8923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F7D55" w:rsidR="00526939" w:rsidP="00526939" w:rsidRDefault="00526939" w14:paraId="74E3F5D0" w14:textId="68619BDD">
            <w:pPr>
              <w:pStyle w:val="Body"/>
              <w:spacing w:before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F7D55">
              <w:rPr>
                <w:rFonts w:ascii="Arial" w:hAnsi="Arial" w:cs="Arial"/>
                <w:color w:val="auto"/>
                <w:sz w:val="22"/>
                <w:szCs w:val="22"/>
                <w:u w:color="000000"/>
              </w:rPr>
              <w:t>CAGCACCCGGTATTCCCAGG</w:t>
            </w:r>
          </w:p>
        </w:tc>
      </w:tr>
      <w:tr w:rsidRPr="007F7D55" w:rsidR="00526939" w:rsidTr="263A984B" w14:paraId="21342ABF" w14:textId="77777777">
        <w:trPr>
          <w:cantSplit/>
          <w:trHeight w:val="290"/>
        </w:trPr>
        <w:tc>
          <w:tcPr>
            <w:tcW w:w="85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F7D55" w:rsidR="00526939" w:rsidP="00526939" w:rsidRDefault="00526939" w14:paraId="6762C24A" w14:textId="77777777">
            <w:pPr>
              <w:pStyle w:val="Body"/>
              <w:spacing w:before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F7D55">
              <w:rPr>
                <w:rFonts w:ascii="Arial" w:hAnsi="Arial" w:cs="Arial"/>
                <w:color w:val="auto"/>
                <w:sz w:val="22"/>
                <w:szCs w:val="22"/>
                <w:u w:color="000000"/>
              </w:rPr>
              <w:t>5</w:t>
            </w:r>
          </w:p>
        </w:tc>
        <w:tc>
          <w:tcPr>
            <w:tcW w:w="459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F7D55" w:rsidR="00526939" w:rsidP="00526939" w:rsidRDefault="00526939" w14:paraId="52C47B6E" w14:textId="30578A41">
            <w:pPr>
              <w:pStyle w:val="Body"/>
              <w:spacing w:before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F7D55">
              <w:rPr>
                <w:rFonts w:ascii="Arial" w:hAnsi="Arial" w:cs="Arial"/>
                <w:color w:val="auto"/>
                <w:sz w:val="22"/>
                <w:szCs w:val="22"/>
                <w:u w:color="000000"/>
              </w:rPr>
              <w:t>Hs</w:t>
            </w:r>
            <w:r w:rsidRPr="007F7D55">
              <w:rPr>
                <w:rFonts w:ascii="Arial" w:hAnsi="Arial" w:cs="Arial"/>
                <w:color w:val="auto"/>
                <w:sz w:val="22"/>
                <w:szCs w:val="22"/>
                <w:u w:color="222222"/>
              </w:rPr>
              <w:t>RPS26</w:t>
            </w:r>
            <w:r w:rsidRPr="007F7D55">
              <w:rPr>
                <w:rFonts w:ascii="Arial" w:hAnsi="Arial" w:cs="Arial"/>
                <w:color w:val="auto"/>
                <w:sz w:val="22"/>
                <w:szCs w:val="22"/>
                <w:u w:color="000000"/>
              </w:rPr>
              <w:t xml:space="preserve">-F  </w:t>
            </w:r>
          </w:p>
        </w:tc>
        <w:tc>
          <w:tcPr>
            <w:tcW w:w="8923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F7D55" w:rsidR="00526939" w:rsidP="00526939" w:rsidRDefault="00526939" w14:paraId="56C0100A" w14:textId="54D6B14A">
            <w:pPr>
              <w:pStyle w:val="Body"/>
              <w:spacing w:before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F7D55">
              <w:rPr>
                <w:rFonts w:ascii="Arial" w:hAnsi="Arial" w:cs="Arial"/>
                <w:color w:val="auto"/>
                <w:sz w:val="22"/>
                <w:szCs w:val="22"/>
                <w:u w:color="000000"/>
              </w:rPr>
              <w:t>GAAAAGAAGGAACAATGGTCGTGCC</w:t>
            </w:r>
          </w:p>
        </w:tc>
      </w:tr>
      <w:tr w:rsidRPr="007F7D55" w:rsidR="00526939" w:rsidTr="263A984B" w14:paraId="6CE826C1" w14:textId="77777777">
        <w:trPr>
          <w:cantSplit/>
          <w:trHeight w:val="290"/>
        </w:trPr>
        <w:tc>
          <w:tcPr>
            <w:tcW w:w="85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F7D55" w:rsidR="00526939" w:rsidP="00526939" w:rsidRDefault="00526939" w14:paraId="6958B66E" w14:textId="77777777">
            <w:pPr>
              <w:pStyle w:val="Body"/>
              <w:spacing w:before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F7D55">
              <w:rPr>
                <w:rFonts w:ascii="Arial" w:hAnsi="Arial" w:cs="Arial"/>
                <w:color w:val="auto"/>
                <w:sz w:val="22"/>
                <w:szCs w:val="22"/>
                <w:u w:color="000000"/>
              </w:rPr>
              <w:t>6</w:t>
            </w:r>
          </w:p>
        </w:tc>
        <w:tc>
          <w:tcPr>
            <w:tcW w:w="459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F7D55" w:rsidR="00526939" w:rsidP="00526939" w:rsidRDefault="00526939" w14:paraId="0B5B7A06" w14:textId="303C6B67">
            <w:pPr>
              <w:pStyle w:val="Body"/>
              <w:spacing w:before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F7D55">
              <w:rPr>
                <w:rFonts w:ascii="Arial" w:hAnsi="Arial" w:cs="Arial"/>
                <w:color w:val="auto"/>
                <w:sz w:val="22"/>
                <w:szCs w:val="22"/>
                <w:u w:color="000000"/>
              </w:rPr>
              <w:t>Hs</w:t>
            </w:r>
            <w:r w:rsidRPr="007F7D55">
              <w:rPr>
                <w:rFonts w:ascii="Arial" w:hAnsi="Arial" w:cs="Arial"/>
                <w:color w:val="auto"/>
                <w:sz w:val="22"/>
                <w:szCs w:val="22"/>
                <w:u w:color="222222"/>
              </w:rPr>
              <w:t>RPS26</w:t>
            </w:r>
            <w:r w:rsidRPr="007F7D55">
              <w:rPr>
                <w:rFonts w:ascii="Arial" w:hAnsi="Arial" w:cs="Arial"/>
                <w:color w:val="auto"/>
                <w:sz w:val="22"/>
                <w:szCs w:val="22"/>
                <w:u w:color="000000"/>
              </w:rPr>
              <w:t xml:space="preserve">-R  </w:t>
            </w:r>
          </w:p>
        </w:tc>
        <w:tc>
          <w:tcPr>
            <w:tcW w:w="8923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F7D55" w:rsidR="00526939" w:rsidP="00526939" w:rsidRDefault="00526939" w14:paraId="4F64E669" w14:textId="72FC07AD">
            <w:pPr>
              <w:pStyle w:val="Body"/>
              <w:spacing w:before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F7D55">
              <w:rPr>
                <w:rFonts w:ascii="Arial" w:hAnsi="Arial" w:cs="Arial"/>
                <w:color w:val="auto"/>
                <w:sz w:val="22"/>
                <w:szCs w:val="22"/>
                <w:u w:color="000000"/>
              </w:rPr>
              <w:t>CATCGAAGACGCTCGCTTCAGAA</w:t>
            </w:r>
          </w:p>
        </w:tc>
      </w:tr>
      <w:tr w:rsidRPr="007F7D55" w:rsidR="00526939" w:rsidTr="263A984B" w14:paraId="71599E1F" w14:textId="77777777">
        <w:trPr>
          <w:cantSplit/>
          <w:trHeight w:val="290"/>
        </w:trPr>
        <w:tc>
          <w:tcPr>
            <w:tcW w:w="85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F7D55" w:rsidR="00526939" w:rsidP="00526939" w:rsidRDefault="00526939" w14:paraId="2123A770" w14:textId="77777777">
            <w:pPr>
              <w:pStyle w:val="Body"/>
              <w:spacing w:before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F7D55">
              <w:rPr>
                <w:rFonts w:ascii="Arial" w:hAnsi="Arial" w:cs="Arial"/>
                <w:color w:val="auto"/>
                <w:sz w:val="22"/>
                <w:szCs w:val="22"/>
                <w:u w:color="000000"/>
              </w:rPr>
              <w:t>7</w:t>
            </w:r>
          </w:p>
        </w:tc>
        <w:tc>
          <w:tcPr>
            <w:tcW w:w="459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F7D55" w:rsidR="00526939" w:rsidP="00526939" w:rsidRDefault="00526939" w14:paraId="6FDB27C3" w14:textId="50DAC2FD">
            <w:pPr>
              <w:pStyle w:val="Body"/>
              <w:spacing w:before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F7D55">
              <w:rPr>
                <w:rFonts w:ascii="Arial" w:hAnsi="Arial" w:cs="Arial"/>
                <w:color w:val="auto"/>
                <w:sz w:val="22"/>
                <w:szCs w:val="22"/>
                <w:u w:color="000000"/>
              </w:rPr>
              <w:t>Ms</w:t>
            </w:r>
            <w:r w:rsidRPr="007F7D55">
              <w:rPr>
                <w:rFonts w:ascii="Arial" w:hAnsi="Arial" w:cs="Arial"/>
                <w:color w:val="auto"/>
                <w:sz w:val="22"/>
                <w:szCs w:val="22"/>
                <w:u w:color="222222"/>
              </w:rPr>
              <w:t>RPS26</w:t>
            </w:r>
            <w:r w:rsidRPr="007F7D55">
              <w:rPr>
                <w:rFonts w:ascii="Arial" w:hAnsi="Arial" w:cs="Arial"/>
                <w:color w:val="auto"/>
                <w:sz w:val="22"/>
                <w:szCs w:val="22"/>
                <w:u w:color="000000"/>
              </w:rPr>
              <w:t xml:space="preserve">-F  </w:t>
            </w:r>
          </w:p>
        </w:tc>
        <w:tc>
          <w:tcPr>
            <w:tcW w:w="8923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F7D55" w:rsidR="00526939" w:rsidP="00526939" w:rsidRDefault="00526939" w14:paraId="459146E5" w14:textId="4337C183">
            <w:pPr>
              <w:pStyle w:val="Body"/>
              <w:spacing w:before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F7D55">
              <w:rPr>
                <w:rFonts w:ascii="Arial" w:hAnsi="Arial" w:cs="Arial"/>
                <w:color w:val="auto"/>
                <w:sz w:val="22"/>
                <w:szCs w:val="22"/>
                <w:u w:color="000000"/>
              </w:rPr>
              <w:t>AAGAAGAAACAACGGTCGCGC</w:t>
            </w:r>
          </w:p>
        </w:tc>
      </w:tr>
      <w:tr w:rsidRPr="007F7D55" w:rsidR="00526939" w:rsidTr="263A984B" w14:paraId="3B527F1A" w14:textId="77777777">
        <w:trPr>
          <w:cantSplit/>
          <w:trHeight w:val="290"/>
        </w:trPr>
        <w:tc>
          <w:tcPr>
            <w:tcW w:w="85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F7D55" w:rsidR="00526939" w:rsidP="00526939" w:rsidRDefault="00526939" w14:paraId="161410C9" w14:textId="77777777">
            <w:pPr>
              <w:pStyle w:val="Body"/>
              <w:spacing w:before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F7D55">
              <w:rPr>
                <w:rFonts w:ascii="Arial" w:hAnsi="Arial" w:cs="Arial"/>
                <w:color w:val="auto"/>
                <w:sz w:val="22"/>
                <w:szCs w:val="22"/>
                <w:u w:color="000000"/>
              </w:rPr>
              <w:t>8</w:t>
            </w:r>
          </w:p>
        </w:tc>
        <w:tc>
          <w:tcPr>
            <w:tcW w:w="459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F7D55" w:rsidR="00526939" w:rsidP="00526939" w:rsidRDefault="00526939" w14:paraId="1AD4BCDF" w14:textId="5BA67767">
            <w:pPr>
              <w:pStyle w:val="Body"/>
              <w:spacing w:before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F7D55">
              <w:rPr>
                <w:rFonts w:ascii="Arial" w:hAnsi="Arial" w:cs="Arial"/>
                <w:color w:val="auto"/>
                <w:sz w:val="22"/>
                <w:szCs w:val="22"/>
                <w:u w:color="000000"/>
              </w:rPr>
              <w:t>Ms</w:t>
            </w:r>
            <w:r w:rsidRPr="007F7D55">
              <w:rPr>
                <w:rFonts w:ascii="Arial" w:hAnsi="Arial" w:cs="Arial"/>
                <w:color w:val="auto"/>
                <w:sz w:val="22"/>
                <w:szCs w:val="22"/>
                <w:u w:color="222222"/>
              </w:rPr>
              <w:t>RPS26</w:t>
            </w:r>
            <w:r w:rsidRPr="007F7D55">
              <w:rPr>
                <w:rFonts w:ascii="Arial" w:hAnsi="Arial" w:cs="Arial"/>
                <w:color w:val="auto"/>
                <w:sz w:val="22"/>
                <w:szCs w:val="22"/>
                <w:u w:color="000000"/>
              </w:rPr>
              <w:t xml:space="preserve">-R  </w:t>
            </w:r>
          </w:p>
        </w:tc>
        <w:tc>
          <w:tcPr>
            <w:tcW w:w="8923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F7D55" w:rsidR="00526939" w:rsidP="00526939" w:rsidRDefault="00526939" w14:paraId="6E5E8649" w14:textId="4D0F1AA5">
            <w:pPr>
              <w:pStyle w:val="Body"/>
              <w:spacing w:before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F7D55">
              <w:rPr>
                <w:rFonts w:ascii="Arial" w:hAnsi="Arial" w:cs="Arial"/>
                <w:color w:val="auto"/>
                <w:sz w:val="22"/>
                <w:szCs w:val="22"/>
                <w:u w:color="000000"/>
              </w:rPr>
              <w:t>CGTCGAAGACGCTTGCTTCAGATA</w:t>
            </w:r>
          </w:p>
        </w:tc>
      </w:tr>
      <w:tr w:rsidRPr="007F7D55" w:rsidR="00526939" w:rsidTr="263A984B" w14:paraId="6E6D9D38" w14:textId="77777777">
        <w:trPr>
          <w:cantSplit/>
          <w:trHeight w:val="290"/>
        </w:trPr>
        <w:tc>
          <w:tcPr>
            <w:tcW w:w="85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F7D55" w:rsidR="00526939" w:rsidP="00526939" w:rsidRDefault="00526939" w14:paraId="66E2E787" w14:textId="77777777">
            <w:pPr>
              <w:pStyle w:val="Body"/>
              <w:spacing w:before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F7D55">
              <w:rPr>
                <w:rFonts w:ascii="Arial" w:hAnsi="Arial" w:cs="Arial"/>
                <w:color w:val="auto"/>
                <w:sz w:val="22"/>
                <w:szCs w:val="22"/>
                <w:u w:color="000000"/>
              </w:rPr>
              <w:t>9</w:t>
            </w:r>
          </w:p>
        </w:tc>
        <w:tc>
          <w:tcPr>
            <w:tcW w:w="459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F7D55" w:rsidR="00526939" w:rsidP="00526939" w:rsidRDefault="00526939" w14:paraId="29D91324" w14:textId="1AB0AFA3">
            <w:pPr>
              <w:pStyle w:val="Body"/>
              <w:spacing w:before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F7D55">
              <w:rPr>
                <w:rFonts w:ascii="Arial" w:hAnsi="Arial" w:cs="Arial"/>
                <w:color w:val="auto"/>
                <w:sz w:val="22"/>
                <w:szCs w:val="22"/>
                <w:u w:color="222222"/>
              </w:rPr>
              <w:t>β-actin-F</w:t>
            </w:r>
          </w:p>
        </w:tc>
        <w:tc>
          <w:tcPr>
            <w:tcW w:w="8923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F7D55" w:rsidR="00526939" w:rsidP="00526939" w:rsidRDefault="00526939" w14:paraId="07C0118A" w14:textId="074EB62B">
            <w:pPr>
              <w:pStyle w:val="Body"/>
              <w:spacing w:before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F7D55">
              <w:rPr>
                <w:rFonts w:ascii="Arial" w:hAnsi="Arial" w:cs="Arial"/>
                <w:color w:val="auto"/>
                <w:sz w:val="22"/>
                <w:szCs w:val="22"/>
                <w:u w:color="222222"/>
              </w:rPr>
              <w:t>AAATCTGGCACCACACCTTC</w:t>
            </w:r>
          </w:p>
        </w:tc>
      </w:tr>
      <w:tr w:rsidRPr="007F7D55" w:rsidR="00526939" w:rsidTr="00CB32B4" w14:paraId="4AA8B116" w14:textId="77777777">
        <w:trPr>
          <w:cantSplit/>
          <w:trHeight w:val="290"/>
        </w:trPr>
        <w:tc>
          <w:tcPr>
            <w:tcW w:w="85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F7D55" w:rsidR="00526939" w:rsidP="00526939" w:rsidRDefault="00526939" w14:paraId="699C3DB0" w14:textId="3B434F7D">
            <w:pPr>
              <w:pStyle w:val="Body"/>
              <w:spacing w:before="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u w:color="000000"/>
              </w:rPr>
              <w:t>10</w:t>
            </w:r>
          </w:p>
        </w:tc>
        <w:tc>
          <w:tcPr>
            <w:tcW w:w="459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F7D55" w:rsidR="00526939" w:rsidP="00526939" w:rsidRDefault="00526939" w14:paraId="29F77D87" w14:textId="71AF3AB4">
            <w:pPr>
              <w:pStyle w:val="Body"/>
              <w:spacing w:before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F7D55">
              <w:rPr>
                <w:rFonts w:ascii="Arial" w:hAnsi="Arial" w:cs="Arial"/>
                <w:color w:val="auto"/>
                <w:sz w:val="22"/>
                <w:szCs w:val="22"/>
                <w:u w:color="000000"/>
              </w:rPr>
              <w:t>β-actin-R</w:t>
            </w:r>
          </w:p>
        </w:tc>
        <w:tc>
          <w:tcPr>
            <w:tcW w:w="8923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Pr="007F7D55" w:rsidR="00526939" w:rsidP="00526939" w:rsidRDefault="00526939" w14:paraId="16976FCC" w14:textId="6A6BF63C">
            <w:pPr>
              <w:pStyle w:val="Body"/>
              <w:spacing w:before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F7D55">
              <w:rPr>
                <w:rFonts w:ascii="Arial" w:hAnsi="Arial" w:cs="Arial"/>
                <w:color w:val="auto"/>
                <w:sz w:val="22"/>
                <w:szCs w:val="22"/>
                <w:u w:color="222222"/>
              </w:rPr>
              <w:t>GGGGTGTTGAAGGTCTCAAA</w:t>
            </w:r>
          </w:p>
        </w:tc>
      </w:tr>
    </w:tbl>
    <w:p w:rsidRPr="007F7D55" w:rsidR="000A6F93" w:rsidP="001A30FD" w:rsidRDefault="000A6F93" w14:paraId="2CD7FA6B" w14:textId="77777777">
      <w:pPr>
        <w:rPr>
          <w:rFonts w:ascii="Arial" w:hAnsi="Arial" w:cs="Arial"/>
          <w:sz w:val="22"/>
          <w:szCs w:val="22"/>
        </w:rPr>
      </w:pPr>
    </w:p>
    <w:sectPr w:rsidRPr="007F7D55" w:rsidR="000A6F93" w:rsidSect="00956DE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DE9"/>
    <w:rsid w:val="00020A67"/>
    <w:rsid w:val="00036DDB"/>
    <w:rsid w:val="000A6F93"/>
    <w:rsid w:val="000C704F"/>
    <w:rsid w:val="000F797D"/>
    <w:rsid w:val="0019532D"/>
    <w:rsid w:val="001A2205"/>
    <w:rsid w:val="001A30FD"/>
    <w:rsid w:val="00203781"/>
    <w:rsid w:val="002741CC"/>
    <w:rsid w:val="002B4A11"/>
    <w:rsid w:val="002D4084"/>
    <w:rsid w:val="002E39CE"/>
    <w:rsid w:val="00315490"/>
    <w:rsid w:val="003A37D7"/>
    <w:rsid w:val="003B7E64"/>
    <w:rsid w:val="00427FCA"/>
    <w:rsid w:val="004479ED"/>
    <w:rsid w:val="004E3BCC"/>
    <w:rsid w:val="00501043"/>
    <w:rsid w:val="00517AA7"/>
    <w:rsid w:val="00526939"/>
    <w:rsid w:val="005A3A05"/>
    <w:rsid w:val="006360DB"/>
    <w:rsid w:val="00646755"/>
    <w:rsid w:val="0065315B"/>
    <w:rsid w:val="0066279F"/>
    <w:rsid w:val="006B1E5D"/>
    <w:rsid w:val="007C6F39"/>
    <w:rsid w:val="007F7D55"/>
    <w:rsid w:val="00811769"/>
    <w:rsid w:val="00822F58"/>
    <w:rsid w:val="008407D3"/>
    <w:rsid w:val="008C1676"/>
    <w:rsid w:val="00900552"/>
    <w:rsid w:val="00956DE9"/>
    <w:rsid w:val="00994F0F"/>
    <w:rsid w:val="009F4730"/>
    <w:rsid w:val="00A04968"/>
    <w:rsid w:val="00A10147"/>
    <w:rsid w:val="00A607E5"/>
    <w:rsid w:val="00A72F72"/>
    <w:rsid w:val="00AC6CA6"/>
    <w:rsid w:val="00AF4396"/>
    <w:rsid w:val="00AF4DC7"/>
    <w:rsid w:val="00B22372"/>
    <w:rsid w:val="00BC251E"/>
    <w:rsid w:val="00BC6B06"/>
    <w:rsid w:val="00BD3D7E"/>
    <w:rsid w:val="00C002BD"/>
    <w:rsid w:val="00C04623"/>
    <w:rsid w:val="00C1765F"/>
    <w:rsid w:val="00C2518B"/>
    <w:rsid w:val="00C33181"/>
    <w:rsid w:val="00CC6D98"/>
    <w:rsid w:val="00CF2B2F"/>
    <w:rsid w:val="00D0272F"/>
    <w:rsid w:val="00D1065E"/>
    <w:rsid w:val="00D42FB6"/>
    <w:rsid w:val="00D501DD"/>
    <w:rsid w:val="00D64EA5"/>
    <w:rsid w:val="00DB5730"/>
    <w:rsid w:val="00DD7D8D"/>
    <w:rsid w:val="00E0783A"/>
    <w:rsid w:val="00E110A8"/>
    <w:rsid w:val="00E80E3E"/>
    <w:rsid w:val="00EF0467"/>
    <w:rsid w:val="00F61038"/>
    <w:rsid w:val="00F70592"/>
    <w:rsid w:val="00FE07CE"/>
    <w:rsid w:val="02AE9679"/>
    <w:rsid w:val="079DAEAD"/>
    <w:rsid w:val="133DBF0A"/>
    <w:rsid w:val="160AF6A7"/>
    <w:rsid w:val="182FF708"/>
    <w:rsid w:val="20641C7D"/>
    <w:rsid w:val="21D31F00"/>
    <w:rsid w:val="263A984B"/>
    <w:rsid w:val="2BE15F22"/>
    <w:rsid w:val="2D6AF68B"/>
    <w:rsid w:val="34E26736"/>
    <w:rsid w:val="35C848BF"/>
    <w:rsid w:val="37D62019"/>
    <w:rsid w:val="3E985AA1"/>
    <w:rsid w:val="40BC6228"/>
    <w:rsid w:val="55B80E6B"/>
    <w:rsid w:val="56EB361D"/>
    <w:rsid w:val="65075326"/>
    <w:rsid w:val="67B55425"/>
    <w:rsid w:val="695C8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549B9"/>
  <w15:chartTrackingRefBased/>
  <w15:docId w15:val="{84ACDE8E-DECE-ED49-895B-30118E7F6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E110A8"/>
    <w:rPr>
      <w:rFonts w:ascii="Times New Roman" w:hAnsi="Times New Roman" w:eastAsia="Times New Roman" w:cs="Times New Roman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6DE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0A67"/>
    <w:rPr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020A6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002BD"/>
    <w:pPr>
      <w:ind w:left="720"/>
      <w:contextualSpacing/>
    </w:pPr>
  </w:style>
  <w:style w:type="paragraph" w:styleId="paragraph" w:customStyle="1">
    <w:name w:val="paragraph"/>
    <w:basedOn w:val="Normal"/>
    <w:rsid w:val="00E110A8"/>
    <w:pPr>
      <w:spacing w:before="100" w:beforeAutospacing="1" w:after="100" w:afterAutospacing="1"/>
    </w:pPr>
  </w:style>
  <w:style w:type="character" w:styleId="normaltextrun" w:customStyle="1">
    <w:name w:val="normaltextrun"/>
    <w:basedOn w:val="DefaultParagraphFont"/>
    <w:rsid w:val="00E110A8"/>
  </w:style>
  <w:style w:type="character" w:styleId="eop" w:customStyle="1">
    <w:name w:val="eop"/>
    <w:basedOn w:val="DefaultParagraphFont"/>
    <w:rsid w:val="00E110A8"/>
  </w:style>
  <w:style w:type="character" w:styleId="apple-converted-space" w:customStyle="1">
    <w:name w:val="apple-converted-space"/>
    <w:basedOn w:val="DefaultParagraphFont"/>
    <w:rsid w:val="00E110A8"/>
  </w:style>
  <w:style w:type="paragraph" w:styleId="Body" w:customStyle="1">
    <w:name w:val="Body"/>
    <w:rsid w:val="000A6F93"/>
    <w:pPr>
      <w:spacing w:before="160"/>
    </w:pPr>
    <w:rPr>
      <w:rFonts w:ascii="Helvetica Neue" w:hAnsi="Helvetica Neue" w:eastAsia="Arial Unicode MS" w:cs="Arial Unicode MS"/>
      <w:color w:val="000000"/>
    </w:rPr>
  </w:style>
  <w:style w:type="paragraph" w:styleId="NormalWeb">
    <w:name w:val="Normal (Web)"/>
    <w:basedOn w:val="Normal"/>
    <w:uiPriority w:val="99"/>
    <w:unhideWhenUsed/>
    <w:rsid w:val="000A6F9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4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34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9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55066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495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469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836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133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043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011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874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48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991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6554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75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388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3509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913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31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107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152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338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77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53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147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588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250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91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433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2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415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30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394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51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745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85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6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726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728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66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52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56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040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822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274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405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998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24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58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387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46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150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567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07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91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72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372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85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67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47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252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181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768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428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775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84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374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63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78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99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856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117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3486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5190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7214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60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17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4050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6373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60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121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6326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3545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97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662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6894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0402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938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027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322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66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612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11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68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73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88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94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00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854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177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750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290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25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23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150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692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406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627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493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71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807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5056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68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856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61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47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068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7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1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440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657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457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168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822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43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5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38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201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32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52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742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974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124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297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299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26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99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502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524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221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74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39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88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38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615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293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1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835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06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23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355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57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66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902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736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33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96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008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10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589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658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92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49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6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7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6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2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8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2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0497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84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679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729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00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4274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3943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88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67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0086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1581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91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942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3119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482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630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001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60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48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76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868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7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940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0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441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16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79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308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82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864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444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032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75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09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843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041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873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411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517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57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663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68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846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01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635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42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298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23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06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36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280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62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081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88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572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33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737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194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262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84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469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576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451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04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31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982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298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213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842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789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696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0487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7243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51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652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9080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66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491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766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016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874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929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915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7043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4138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0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119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56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269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588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574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67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693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019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47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434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236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69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12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44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78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7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903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355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72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47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343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37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25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8206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571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384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60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981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159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93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84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242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65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20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83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645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15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099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229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46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071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57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18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366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048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2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582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722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320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19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315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90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994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836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350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92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77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080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02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177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057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33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425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23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14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49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241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476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87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7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6304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30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71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54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9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52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0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0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4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77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033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35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880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871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92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07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77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22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34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34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01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23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01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06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920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48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13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93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17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20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54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68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37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83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70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97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68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71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89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69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17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70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0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8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852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91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47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2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02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52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60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84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49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94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09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5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40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78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78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26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02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43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42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4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44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01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300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74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86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31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8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07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371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86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46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9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87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06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2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715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94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7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75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18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92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92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78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414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72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0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55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34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43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496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74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565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46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65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36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14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56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41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03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08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56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301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25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29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33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66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71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41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77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12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97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981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71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91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53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507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36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602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76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51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77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28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18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48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67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6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56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26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84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26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85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91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10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7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38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080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42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52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3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35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01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10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26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14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85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46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34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14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01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68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06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08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91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34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22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85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78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87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4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9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04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27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74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33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592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25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96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94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31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94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558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26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0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41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71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61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9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65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17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07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08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39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31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07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18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35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82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63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80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85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44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91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44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58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35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69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20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58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23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31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12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07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36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03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3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38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27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03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51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99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4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23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86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126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8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95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2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4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22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82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76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3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81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91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09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54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27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80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33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45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11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16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41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88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79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9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66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23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9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47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02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92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24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31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24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13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73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773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69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86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48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82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28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64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90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04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93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742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17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56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1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518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40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87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0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18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19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61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29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034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04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11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61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53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92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57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26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68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46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46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096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41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44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73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54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58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7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87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06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73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71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85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42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55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11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1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58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17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46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791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64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04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07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47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63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25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19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00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44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104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24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43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70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1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09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44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04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32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72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81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13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06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70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21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31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08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499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55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10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80534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613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407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71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297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8394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46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264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53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4830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6322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52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133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8464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8370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22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444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01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104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025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883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54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159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8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32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225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23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328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117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404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12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78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03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917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985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53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025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73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70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342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582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31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931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852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987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360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218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06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876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249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84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288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250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27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275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084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600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12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820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31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931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1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126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32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76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966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65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33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50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5765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623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932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3149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935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491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8132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198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600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528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1977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8780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831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125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5385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802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009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95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789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16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95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689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578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07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41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015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33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005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79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392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90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0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57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11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271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015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66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37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97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89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0413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407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735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68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722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65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402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769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416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99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153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58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870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294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120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78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312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87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849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50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02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014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312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22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343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62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077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72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079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232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507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017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947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449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533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53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958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12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624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6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297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385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026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432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93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45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151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59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224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35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17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10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5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9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8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5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2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8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2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2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26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73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87147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499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516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814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631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7535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2651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141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623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818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734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99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557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784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972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13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808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73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97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54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718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813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256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21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242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70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349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94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759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205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378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85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364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61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94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96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2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07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639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968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521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04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02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32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333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4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77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641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852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771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947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4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00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52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838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660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460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067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388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63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37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94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72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243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00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32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271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751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05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9745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3463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8934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2020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46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426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887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0975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67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112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04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683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561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441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883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3433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15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092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04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885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74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728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397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165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472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755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900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106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45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845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721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63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32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568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839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737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888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256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78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283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4739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988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83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12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927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45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730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48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90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7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150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16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343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431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291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52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226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40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740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72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686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597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392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602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285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8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5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73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95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80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80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225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179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58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517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85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097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01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19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13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71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87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052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66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115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31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117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89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922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4351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58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9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47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8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1928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6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767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091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1412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398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441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8355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6855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39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41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9647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2648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98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614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88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035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17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981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956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954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19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05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697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68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4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72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443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8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764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90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890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509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584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7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427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24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484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01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360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45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654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69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25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866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98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50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269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396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323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646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219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85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065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47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263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98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151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275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231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994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212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391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041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0992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844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0731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2734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96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599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8535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739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963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261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378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1815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31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356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6299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6481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160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907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31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13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265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425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5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177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472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860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420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37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162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654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05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810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7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269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943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932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84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250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24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30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5534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26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515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520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06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7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372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18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623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878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66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55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447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516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380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59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034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85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16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705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470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46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93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861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761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489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58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29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0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11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25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17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78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642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969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73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975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73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43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707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365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294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60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662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87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410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88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810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31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62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585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0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77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5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4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6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21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8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74418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48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770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72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342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6681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0287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041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69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2360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1676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27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2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9955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039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86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633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924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12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86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39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44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750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777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06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64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425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47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281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115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68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586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22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78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58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06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926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40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949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35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577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726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068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15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000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891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189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92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930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66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562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147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62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23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09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762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35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60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309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33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365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0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00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09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310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55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402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768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7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3490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7631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4115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635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84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50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2000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062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30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131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747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7040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897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92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9637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0592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355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609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75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658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35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65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28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93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422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751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411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82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23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580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0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66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70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313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49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4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369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865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81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27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246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04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07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84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19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46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17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77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230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24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02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86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472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03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29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33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042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01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911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38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97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465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150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122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518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65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218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028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530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67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810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68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449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29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187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2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39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741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520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30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10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719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926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66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581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577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378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39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687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246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1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84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4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2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7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0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9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22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04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39568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692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402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950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748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853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003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724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056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035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785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34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97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5408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8065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76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954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741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353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79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13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27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54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997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90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91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633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50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2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747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79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09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99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929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473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113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72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475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529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166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19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06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017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041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94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270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72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856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18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559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860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62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44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69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88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73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45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67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597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058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145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406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91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52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017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721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316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733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3903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6901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3848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8812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60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75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328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9847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84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533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488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919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866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07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097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114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220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672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549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426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49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300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39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655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794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272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23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03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888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52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88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9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90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853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16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264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99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109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377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68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6127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83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719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23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762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6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075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71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043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462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64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12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187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13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181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760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42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60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798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47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293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21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705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242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99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14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939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063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20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66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982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37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977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69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198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895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09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50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40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29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238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79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058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303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25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50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90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42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540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8479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53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7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8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icrosoft Office User</dc:creator>
  <keywords/>
  <dc:description/>
  <lastModifiedBy>Banu, Khadija</lastModifiedBy>
  <revision>12</revision>
  <lastPrinted>2021-03-29T22:00:00.0000000Z</lastPrinted>
  <dcterms:created xsi:type="dcterms:W3CDTF">2021-03-29T22:00:00.0000000Z</dcterms:created>
  <dcterms:modified xsi:type="dcterms:W3CDTF">2021-04-05T16:35:58.3243058Z</dcterms:modified>
</coreProperties>
</file>